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FA924" w14:textId="34BEA815" w:rsidR="007E7D1C" w:rsidRPr="007E365C" w:rsidRDefault="008245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365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F5C8BC4" w14:textId="77777777" w:rsidR="00824593" w:rsidRPr="007E365C" w:rsidRDefault="00824593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b/>
          <w:sz w:val="20"/>
          <w:szCs w:val="20"/>
          <w:lang w:val="en-US"/>
        </w:rPr>
        <w:t>Supplementary Table 1. Univariate and multivariate Cox regression analysis of 90-day stroke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268"/>
        <w:gridCol w:w="2977"/>
        <w:gridCol w:w="2236"/>
        <w:gridCol w:w="2819"/>
      </w:tblGrid>
      <w:tr w:rsidR="00824593" w:rsidRPr="007E365C" w14:paraId="621072EE" w14:textId="77777777" w:rsidTr="00A86E3D">
        <w:tc>
          <w:tcPr>
            <w:tcW w:w="3794" w:type="dxa"/>
          </w:tcPr>
          <w:p w14:paraId="7C6AD26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2917222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5055" w:type="dxa"/>
            <w:gridSpan w:val="2"/>
          </w:tcPr>
          <w:p w14:paraId="7785C62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824593" w:rsidRPr="007E365C" w14:paraId="245EC10D" w14:textId="77777777" w:rsidTr="00A86E3D">
        <w:tc>
          <w:tcPr>
            <w:tcW w:w="3794" w:type="dxa"/>
          </w:tcPr>
          <w:p w14:paraId="2C15F27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</w:tcPr>
          <w:p w14:paraId="6104CA67" w14:textId="3872FEB9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R 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FD5AA3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236" w:type="dxa"/>
          </w:tcPr>
          <w:p w14:paraId="12EF9676" w14:textId="3808D78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R 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0C6BF33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824593" w:rsidRPr="007E365C" w14:paraId="5072F53F" w14:textId="77777777" w:rsidTr="00A86E3D">
        <w:tc>
          <w:tcPr>
            <w:tcW w:w="3794" w:type="dxa"/>
          </w:tcPr>
          <w:p w14:paraId="6220E66A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268" w:type="dxa"/>
          </w:tcPr>
          <w:p w14:paraId="2334506B" w14:textId="7A61E1B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58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2-6.49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8FDDF8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2236" w:type="dxa"/>
          </w:tcPr>
          <w:p w14:paraId="2E7522E6" w14:textId="1CDAFE24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7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6-6.9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5EC897C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8</w:t>
            </w:r>
          </w:p>
        </w:tc>
      </w:tr>
      <w:tr w:rsidR="00824593" w:rsidRPr="007E365C" w14:paraId="1ABF6DD7" w14:textId="77777777" w:rsidTr="00A86E3D">
        <w:tc>
          <w:tcPr>
            <w:tcW w:w="3794" w:type="dxa"/>
          </w:tcPr>
          <w:p w14:paraId="653750D2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 – per 1 year increase</w:t>
            </w:r>
          </w:p>
        </w:tc>
        <w:tc>
          <w:tcPr>
            <w:tcW w:w="2268" w:type="dxa"/>
          </w:tcPr>
          <w:p w14:paraId="16246773" w14:textId="7A8ADEE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7-10.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DA1747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47</w:t>
            </w:r>
          </w:p>
        </w:tc>
        <w:tc>
          <w:tcPr>
            <w:tcW w:w="2236" w:type="dxa"/>
          </w:tcPr>
          <w:p w14:paraId="05FE540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08EA2CA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348A8CE2" w14:textId="77777777" w:rsidTr="00A86E3D">
        <w:tc>
          <w:tcPr>
            <w:tcW w:w="3794" w:type="dxa"/>
          </w:tcPr>
          <w:p w14:paraId="3CE597EA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</w:rPr>
              <w:t>Index TIA duration – per 1 minute increase</w:t>
            </w:r>
          </w:p>
        </w:tc>
        <w:tc>
          <w:tcPr>
            <w:tcW w:w="2268" w:type="dxa"/>
          </w:tcPr>
          <w:p w14:paraId="4F01B86F" w14:textId="0942572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0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100D5EA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236" w:type="dxa"/>
          </w:tcPr>
          <w:p w14:paraId="6BF50ED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33468C8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1D2FEFE6" w14:textId="77777777" w:rsidTr="00A86E3D">
        <w:tc>
          <w:tcPr>
            <w:tcW w:w="3794" w:type="dxa"/>
          </w:tcPr>
          <w:p w14:paraId="424B9284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ultiple TIA</w:t>
            </w:r>
          </w:p>
        </w:tc>
        <w:tc>
          <w:tcPr>
            <w:tcW w:w="2268" w:type="dxa"/>
          </w:tcPr>
          <w:p w14:paraId="6840B8AD" w14:textId="4D8F86F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27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25-22.2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15F9C62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36" w:type="dxa"/>
          </w:tcPr>
          <w:p w14:paraId="2A347375" w14:textId="3AF97733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.85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44-14.0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393E117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24593" w:rsidRPr="007E365C" w14:paraId="76433F27" w14:textId="77777777" w:rsidTr="00A86E3D">
        <w:tc>
          <w:tcPr>
            <w:tcW w:w="3794" w:type="dxa"/>
          </w:tcPr>
          <w:p w14:paraId="531307D8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tor symptoms</w:t>
            </w:r>
          </w:p>
        </w:tc>
        <w:tc>
          <w:tcPr>
            <w:tcW w:w="2268" w:type="dxa"/>
          </w:tcPr>
          <w:p w14:paraId="1C20D9A4" w14:textId="3FC93F0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.05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1-7.6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34A18D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236" w:type="dxa"/>
          </w:tcPr>
          <w:p w14:paraId="3CA77C52" w14:textId="1C40F6F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9-4.0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0059209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60</w:t>
            </w:r>
          </w:p>
        </w:tc>
      </w:tr>
      <w:tr w:rsidR="00824593" w:rsidRPr="007E365C" w14:paraId="09C965CA" w14:textId="77777777" w:rsidTr="00A86E3D">
        <w:tc>
          <w:tcPr>
            <w:tcW w:w="3794" w:type="dxa"/>
          </w:tcPr>
          <w:p w14:paraId="0CDAAB44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ory symptoms</w:t>
            </w:r>
          </w:p>
        </w:tc>
        <w:tc>
          <w:tcPr>
            <w:tcW w:w="2268" w:type="dxa"/>
          </w:tcPr>
          <w:p w14:paraId="3BE90760" w14:textId="3548279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4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5-2.37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5CCC62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28</w:t>
            </w:r>
          </w:p>
        </w:tc>
        <w:tc>
          <w:tcPr>
            <w:tcW w:w="2236" w:type="dxa"/>
          </w:tcPr>
          <w:p w14:paraId="4BDA2BD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0BD1C6E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40D5680C" w14:textId="77777777" w:rsidTr="00A86E3D">
        <w:tc>
          <w:tcPr>
            <w:tcW w:w="3794" w:type="dxa"/>
          </w:tcPr>
          <w:p w14:paraId="0E52BB3F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ech disturbances</w:t>
            </w:r>
          </w:p>
        </w:tc>
        <w:tc>
          <w:tcPr>
            <w:tcW w:w="2268" w:type="dxa"/>
          </w:tcPr>
          <w:p w14:paraId="16E61098" w14:textId="18DEFF6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52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5-6.09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14:paraId="13174D3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236" w:type="dxa"/>
          </w:tcPr>
          <w:p w14:paraId="7FFB1BEF" w14:textId="35D10FE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85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6-6.9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5F6BACE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</w:tr>
      <w:tr w:rsidR="00824593" w:rsidRPr="007E365C" w14:paraId="704645DA" w14:textId="77777777" w:rsidTr="00A86E3D">
        <w:tc>
          <w:tcPr>
            <w:tcW w:w="3794" w:type="dxa"/>
          </w:tcPr>
          <w:p w14:paraId="5605626F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tebro-basilar symptoms</w:t>
            </w:r>
          </w:p>
        </w:tc>
        <w:tc>
          <w:tcPr>
            <w:tcW w:w="2268" w:type="dxa"/>
          </w:tcPr>
          <w:p w14:paraId="279E2081" w14:textId="73DF57D2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4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2-2.0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851C91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33</w:t>
            </w:r>
          </w:p>
        </w:tc>
        <w:tc>
          <w:tcPr>
            <w:tcW w:w="2236" w:type="dxa"/>
          </w:tcPr>
          <w:p w14:paraId="749C0AC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155B67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4F8856BA" w14:textId="77777777" w:rsidTr="00A86E3D">
        <w:tc>
          <w:tcPr>
            <w:tcW w:w="3794" w:type="dxa"/>
          </w:tcPr>
          <w:p w14:paraId="52F2ACBD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stolic blood pressure on admission – per 1 mmHg increase</w:t>
            </w:r>
          </w:p>
        </w:tc>
        <w:tc>
          <w:tcPr>
            <w:tcW w:w="2268" w:type="dxa"/>
          </w:tcPr>
          <w:p w14:paraId="42D9A1E8" w14:textId="5B6B51F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225138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93</w:t>
            </w:r>
          </w:p>
        </w:tc>
        <w:tc>
          <w:tcPr>
            <w:tcW w:w="2236" w:type="dxa"/>
          </w:tcPr>
          <w:p w14:paraId="536BF2F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F55F44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3D9A91B4" w14:textId="77777777" w:rsidTr="00A86E3D">
        <w:tc>
          <w:tcPr>
            <w:tcW w:w="3794" w:type="dxa"/>
          </w:tcPr>
          <w:p w14:paraId="3C73F3D0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stolic blood pressure on admission – per 1 mmHg increase</w:t>
            </w:r>
          </w:p>
        </w:tc>
        <w:tc>
          <w:tcPr>
            <w:tcW w:w="2268" w:type="dxa"/>
          </w:tcPr>
          <w:p w14:paraId="475D4F06" w14:textId="7152245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2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61AD789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1</w:t>
            </w:r>
          </w:p>
        </w:tc>
        <w:tc>
          <w:tcPr>
            <w:tcW w:w="2236" w:type="dxa"/>
          </w:tcPr>
          <w:p w14:paraId="56F70EE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F0428B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0BA0510B" w14:textId="77777777" w:rsidTr="00A86E3D">
        <w:tc>
          <w:tcPr>
            <w:tcW w:w="3794" w:type="dxa"/>
          </w:tcPr>
          <w:p w14:paraId="6DD47A15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68" w:type="dxa"/>
          </w:tcPr>
          <w:p w14:paraId="0B5C73B7" w14:textId="3D259FF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7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3-4.5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4CFDF2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89</w:t>
            </w:r>
          </w:p>
        </w:tc>
        <w:tc>
          <w:tcPr>
            <w:tcW w:w="2236" w:type="dxa"/>
          </w:tcPr>
          <w:p w14:paraId="65B1242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7C3BFC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4D254499" w14:textId="77777777" w:rsidTr="00A86E3D">
        <w:tc>
          <w:tcPr>
            <w:tcW w:w="3794" w:type="dxa"/>
          </w:tcPr>
          <w:p w14:paraId="2051C520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7C0423F4" w14:textId="7C51B17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7-3.1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45E444D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72</w:t>
            </w:r>
          </w:p>
        </w:tc>
        <w:tc>
          <w:tcPr>
            <w:tcW w:w="2236" w:type="dxa"/>
          </w:tcPr>
          <w:p w14:paraId="6132006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645C1B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678D7BCB" w14:textId="77777777" w:rsidTr="00A86E3D">
        <w:tc>
          <w:tcPr>
            <w:tcW w:w="3794" w:type="dxa"/>
          </w:tcPr>
          <w:p w14:paraId="29C5877C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268" w:type="dxa"/>
          </w:tcPr>
          <w:p w14:paraId="19EB7B16" w14:textId="0A0F456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46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-1.9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9DDC91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36</w:t>
            </w:r>
          </w:p>
        </w:tc>
        <w:tc>
          <w:tcPr>
            <w:tcW w:w="2236" w:type="dxa"/>
          </w:tcPr>
          <w:p w14:paraId="4C77755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1DDDF85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533E68DA" w14:textId="77777777" w:rsidTr="00A86E3D">
        <w:tc>
          <w:tcPr>
            <w:tcW w:w="3794" w:type="dxa"/>
          </w:tcPr>
          <w:p w14:paraId="39D3188D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Atrial fibrillation</w:t>
            </w:r>
          </w:p>
        </w:tc>
        <w:tc>
          <w:tcPr>
            <w:tcW w:w="2268" w:type="dxa"/>
          </w:tcPr>
          <w:p w14:paraId="7261B216" w14:textId="3BBA1B9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55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3-2.3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8F9E02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82</w:t>
            </w:r>
          </w:p>
        </w:tc>
        <w:tc>
          <w:tcPr>
            <w:tcW w:w="2236" w:type="dxa"/>
          </w:tcPr>
          <w:p w14:paraId="151993F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114D082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5FF22CFC" w14:textId="77777777" w:rsidTr="00A86E3D">
        <w:tc>
          <w:tcPr>
            <w:tcW w:w="3794" w:type="dxa"/>
          </w:tcPr>
          <w:p w14:paraId="1C49653D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igarette smoking</w:t>
            </w:r>
          </w:p>
        </w:tc>
        <w:tc>
          <w:tcPr>
            <w:tcW w:w="2268" w:type="dxa"/>
          </w:tcPr>
          <w:p w14:paraId="46BD9A2B" w14:textId="4E01128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2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9-2.2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2D0489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9</w:t>
            </w:r>
          </w:p>
        </w:tc>
        <w:tc>
          <w:tcPr>
            <w:tcW w:w="2236" w:type="dxa"/>
          </w:tcPr>
          <w:p w14:paraId="3B7EF64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10BA8E4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7D2080F1" w14:textId="77777777" w:rsidTr="00A86E3D">
        <w:tc>
          <w:tcPr>
            <w:tcW w:w="3794" w:type="dxa"/>
          </w:tcPr>
          <w:p w14:paraId="68B4B9E7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268" w:type="dxa"/>
          </w:tcPr>
          <w:p w14:paraId="784CC482" w14:textId="7F0E8051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78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4-1.7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41B972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47</w:t>
            </w:r>
          </w:p>
        </w:tc>
        <w:tc>
          <w:tcPr>
            <w:tcW w:w="2236" w:type="dxa"/>
          </w:tcPr>
          <w:p w14:paraId="21828A9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80C5B8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3CC13D15" w14:textId="77777777" w:rsidTr="00A86E3D">
        <w:tc>
          <w:tcPr>
            <w:tcW w:w="3794" w:type="dxa"/>
          </w:tcPr>
          <w:p w14:paraId="62FF8626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ior TIA/stroke</w:t>
            </w:r>
          </w:p>
        </w:tc>
        <w:tc>
          <w:tcPr>
            <w:tcW w:w="2268" w:type="dxa"/>
          </w:tcPr>
          <w:p w14:paraId="7FCA4F85" w14:textId="25A02622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83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-2.2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F599AD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03</w:t>
            </w:r>
          </w:p>
        </w:tc>
        <w:tc>
          <w:tcPr>
            <w:tcW w:w="2236" w:type="dxa"/>
          </w:tcPr>
          <w:p w14:paraId="7B9668A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4397EC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6047" w:rsidRPr="007E365C" w14:paraId="4B0B1E00" w14:textId="77777777" w:rsidTr="00A86E3D">
        <w:tc>
          <w:tcPr>
            <w:tcW w:w="3794" w:type="dxa"/>
          </w:tcPr>
          <w:p w14:paraId="1C9E717F" w14:textId="20C3C755" w:rsidR="00F16047" w:rsidRPr="007E365C" w:rsidRDefault="00B853B4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large artery atherosclerosis</w:t>
            </w:r>
          </w:p>
        </w:tc>
        <w:tc>
          <w:tcPr>
            <w:tcW w:w="2268" w:type="dxa"/>
          </w:tcPr>
          <w:p w14:paraId="0574CEC3" w14:textId="5BFC470D" w:rsidR="00F16047" w:rsidRPr="007E365C" w:rsidRDefault="004A0B8C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977" w:type="dxa"/>
          </w:tcPr>
          <w:p w14:paraId="6D2CB61A" w14:textId="41856B81" w:rsidR="00F16047" w:rsidRPr="007E365C" w:rsidRDefault="004A0B8C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36" w:type="dxa"/>
          </w:tcPr>
          <w:p w14:paraId="6752E42D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2087F5E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6047" w:rsidRPr="007E365C" w14:paraId="051358A2" w14:textId="77777777" w:rsidTr="00A86E3D">
        <w:tc>
          <w:tcPr>
            <w:tcW w:w="3794" w:type="dxa"/>
          </w:tcPr>
          <w:p w14:paraId="48737BAA" w14:textId="41FB4C97" w:rsidR="00F16047" w:rsidRPr="007E365C" w:rsidRDefault="00B853B4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IA etiology: </w:t>
            </w:r>
            <w:r w:rsidR="009B7DB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dioembolic</w:t>
            </w:r>
          </w:p>
        </w:tc>
        <w:tc>
          <w:tcPr>
            <w:tcW w:w="2268" w:type="dxa"/>
          </w:tcPr>
          <w:p w14:paraId="115C07B2" w14:textId="3AF49B11" w:rsidR="00F16047" w:rsidRPr="007E365C" w:rsidRDefault="009572E2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29 </w:t>
            </w:r>
            <w:r w:rsidR="00194E24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06-</w:t>
            </w:r>
            <w:r w:rsidR="00515A5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4]</w:t>
            </w:r>
          </w:p>
        </w:tc>
        <w:tc>
          <w:tcPr>
            <w:tcW w:w="2977" w:type="dxa"/>
          </w:tcPr>
          <w:p w14:paraId="129FFED9" w14:textId="3B8558B8" w:rsidR="00F16047" w:rsidRPr="007E365C" w:rsidRDefault="0030789F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30</w:t>
            </w:r>
          </w:p>
        </w:tc>
        <w:tc>
          <w:tcPr>
            <w:tcW w:w="2236" w:type="dxa"/>
          </w:tcPr>
          <w:p w14:paraId="1F0093BD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4308962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6047" w:rsidRPr="007E365C" w14:paraId="02AB08D7" w14:textId="77777777" w:rsidTr="00A86E3D">
        <w:tc>
          <w:tcPr>
            <w:tcW w:w="3794" w:type="dxa"/>
          </w:tcPr>
          <w:p w14:paraId="5292D931" w14:textId="683D4CA3" w:rsidR="00F16047" w:rsidRPr="007E365C" w:rsidRDefault="009B7DB6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IA etiology: </w:t>
            </w:r>
            <w:r w:rsidR="003604C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mall artery occlusion</w:t>
            </w:r>
          </w:p>
        </w:tc>
        <w:tc>
          <w:tcPr>
            <w:tcW w:w="2268" w:type="dxa"/>
          </w:tcPr>
          <w:p w14:paraId="66A3195F" w14:textId="217E1B0D" w:rsidR="00F16047" w:rsidRPr="007E365C" w:rsidRDefault="00585E7D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67 </w:t>
            </w:r>
            <w:r w:rsidR="00515A5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2B4DAA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2-4.53]</w:t>
            </w:r>
          </w:p>
        </w:tc>
        <w:tc>
          <w:tcPr>
            <w:tcW w:w="2977" w:type="dxa"/>
          </w:tcPr>
          <w:p w14:paraId="1A1132EC" w14:textId="16A8ED54" w:rsidR="00F16047" w:rsidRPr="007E365C" w:rsidRDefault="0030789F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8</w:t>
            </w:r>
          </w:p>
        </w:tc>
        <w:tc>
          <w:tcPr>
            <w:tcW w:w="2236" w:type="dxa"/>
          </w:tcPr>
          <w:p w14:paraId="20DB404F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163ECF7F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16047" w:rsidRPr="007E365C" w14:paraId="10F18309" w14:textId="77777777" w:rsidTr="00A86E3D">
        <w:tc>
          <w:tcPr>
            <w:tcW w:w="3794" w:type="dxa"/>
          </w:tcPr>
          <w:p w14:paraId="0D2113A7" w14:textId="47CF3F50" w:rsidR="00F16047" w:rsidRPr="007E365C" w:rsidRDefault="003604C9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IA etiology: </w:t>
            </w:r>
            <w:r w:rsidR="0080158F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ther determined etiology</w:t>
            </w:r>
          </w:p>
        </w:tc>
        <w:tc>
          <w:tcPr>
            <w:tcW w:w="2268" w:type="dxa"/>
          </w:tcPr>
          <w:p w14:paraId="48FBAA3F" w14:textId="163C4726" w:rsidR="00F16047" w:rsidRPr="007E365C" w:rsidRDefault="00585E7D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39 </w:t>
            </w:r>
            <w:r w:rsidR="002B4DAA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9704D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-11.58]</w:t>
            </w:r>
          </w:p>
        </w:tc>
        <w:tc>
          <w:tcPr>
            <w:tcW w:w="2977" w:type="dxa"/>
          </w:tcPr>
          <w:p w14:paraId="79BF1A66" w14:textId="28A64AE5" w:rsidR="00F16047" w:rsidRPr="007E365C" w:rsidRDefault="00903000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60</w:t>
            </w:r>
          </w:p>
        </w:tc>
        <w:tc>
          <w:tcPr>
            <w:tcW w:w="2236" w:type="dxa"/>
          </w:tcPr>
          <w:p w14:paraId="3364A59B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3731EA2D" w14:textId="77777777" w:rsidR="00F16047" w:rsidRPr="007E365C" w:rsidRDefault="00F16047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604C9" w:rsidRPr="007E365C" w14:paraId="383A317B" w14:textId="77777777" w:rsidTr="00A86E3D">
        <w:tc>
          <w:tcPr>
            <w:tcW w:w="3794" w:type="dxa"/>
          </w:tcPr>
          <w:p w14:paraId="0D1F0925" w14:textId="1E579E94" w:rsidR="003604C9" w:rsidRPr="007E365C" w:rsidRDefault="0080158F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undetermined etiology</w:t>
            </w:r>
          </w:p>
        </w:tc>
        <w:tc>
          <w:tcPr>
            <w:tcW w:w="2268" w:type="dxa"/>
          </w:tcPr>
          <w:p w14:paraId="7AAE821E" w14:textId="7D37D0D3" w:rsidR="003604C9" w:rsidRPr="007E365C" w:rsidRDefault="00C153A0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41 </w:t>
            </w:r>
            <w:r w:rsidR="009704D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1</w:t>
            </w:r>
            <w:r w:rsidR="0096225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="009704D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1.44]</w:t>
            </w:r>
          </w:p>
        </w:tc>
        <w:tc>
          <w:tcPr>
            <w:tcW w:w="2977" w:type="dxa"/>
          </w:tcPr>
          <w:p w14:paraId="13C2A326" w14:textId="6EE4FAB8" w:rsidR="003604C9" w:rsidRPr="007E365C" w:rsidRDefault="00903000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64</w:t>
            </w:r>
          </w:p>
        </w:tc>
        <w:tc>
          <w:tcPr>
            <w:tcW w:w="2236" w:type="dxa"/>
          </w:tcPr>
          <w:p w14:paraId="2CF9B229" w14:textId="77777777" w:rsidR="003604C9" w:rsidRPr="007E365C" w:rsidRDefault="003604C9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0234A212" w14:textId="77777777" w:rsidR="003604C9" w:rsidRPr="007E365C" w:rsidRDefault="003604C9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45B96036" w14:textId="77777777" w:rsidTr="00A86E3D">
        <w:tc>
          <w:tcPr>
            <w:tcW w:w="3794" w:type="dxa"/>
          </w:tcPr>
          <w:p w14:paraId="5C512F96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tracranial inner carotid artery stenosis</w:t>
            </w:r>
          </w:p>
        </w:tc>
        <w:tc>
          <w:tcPr>
            <w:tcW w:w="2268" w:type="dxa"/>
          </w:tcPr>
          <w:p w14:paraId="319B68FB" w14:textId="38F82481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9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9-4.60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21736B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236" w:type="dxa"/>
          </w:tcPr>
          <w:p w14:paraId="3F9A893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68E8CB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37A4520A" w14:textId="77777777" w:rsidTr="00A86E3D">
        <w:tc>
          <w:tcPr>
            <w:tcW w:w="3794" w:type="dxa"/>
          </w:tcPr>
          <w:p w14:paraId="73ACCAA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2268" w:type="dxa"/>
          </w:tcPr>
          <w:p w14:paraId="46E6B2F2" w14:textId="02DBCA2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.32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7-7.4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1B6BBEC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236" w:type="dxa"/>
          </w:tcPr>
          <w:p w14:paraId="0F82184F" w14:textId="172A3EE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5-4.69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0CEB3D8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2</w:t>
            </w:r>
          </w:p>
        </w:tc>
      </w:tr>
      <w:tr w:rsidR="00824593" w:rsidRPr="007E365C" w14:paraId="205C9CF1" w14:textId="77777777" w:rsidTr="00A86E3D">
        <w:tc>
          <w:tcPr>
            <w:tcW w:w="3794" w:type="dxa"/>
          </w:tcPr>
          <w:p w14:paraId="35EC15FC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ischemic lesion</w:t>
            </w:r>
          </w:p>
        </w:tc>
        <w:tc>
          <w:tcPr>
            <w:tcW w:w="2268" w:type="dxa"/>
          </w:tcPr>
          <w:p w14:paraId="3D1441E8" w14:textId="49145BCB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3.2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.19-52.79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4D31478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36" w:type="dxa"/>
          </w:tcPr>
          <w:p w14:paraId="76931076" w14:textId="345D837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2.5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97-31.39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02EB851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24593" w:rsidRPr="007E365C" w14:paraId="115AF7E9" w14:textId="77777777" w:rsidTr="00A86E3D">
        <w:tc>
          <w:tcPr>
            <w:tcW w:w="3794" w:type="dxa"/>
          </w:tcPr>
          <w:p w14:paraId="1BFD932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cholesterol – per 1 mg/dL increase</w:t>
            </w:r>
          </w:p>
        </w:tc>
        <w:tc>
          <w:tcPr>
            <w:tcW w:w="2268" w:type="dxa"/>
          </w:tcPr>
          <w:p w14:paraId="6A025810" w14:textId="0C76C66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6F9606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65</w:t>
            </w:r>
          </w:p>
        </w:tc>
        <w:tc>
          <w:tcPr>
            <w:tcW w:w="2236" w:type="dxa"/>
          </w:tcPr>
          <w:p w14:paraId="57F48CF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BD18EA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587885B0" w14:textId="77777777" w:rsidTr="00A86E3D">
        <w:tc>
          <w:tcPr>
            <w:tcW w:w="3794" w:type="dxa"/>
          </w:tcPr>
          <w:p w14:paraId="69E56B8D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L – per 1 mg/dL increase</w:t>
            </w:r>
          </w:p>
        </w:tc>
        <w:tc>
          <w:tcPr>
            <w:tcW w:w="2268" w:type="dxa"/>
          </w:tcPr>
          <w:p w14:paraId="215BEC1F" w14:textId="588C1FB2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5E7E2A5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2</w:t>
            </w:r>
          </w:p>
        </w:tc>
        <w:tc>
          <w:tcPr>
            <w:tcW w:w="2236" w:type="dxa"/>
          </w:tcPr>
          <w:p w14:paraId="292A431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55C7EC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7A6A1FC4" w14:textId="77777777" w:rsidTr="00A86E3D">
        <w:tc>
          <w:tcPr>
            <w:tcW w:w="3794" w:type="dxa"/>
          </w:tcPr>
          <w:p w14:paraId="22AD9245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DL – per 1 mg/dL increase</w:t>
            </w:r>
          </w:p>
        </w:tc>
        <w:tc>
          <w:tcPr>
            <w:tcW w:w="2268" w:type="dxa"/>
          </w:tcPr>
          <w:p w14:paraId="77D13907" w14:textId="7232B56B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9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7-1.0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085CB3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67</w:t>
            </w:r>
          </w:p>
        </w:tc>
        <w:tc>
          <w:tcPr>
            <w:tcW w:w="2236" w:type="dxa"/>
          </w:tcPr>
          <w:p w14:paraId="17D0BDD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3E0FACE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3FB98F60" w14:textId="77777777" w:rsidTr="00A86E3D">
        <w:tc>
          <w:tcPr>
            <w:tcW w:w="3794" w:type="dxa"/>
          </w:tcPr>
          <w:p w14:paraId="5451A554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glycerides – per 1 mg/dL increase</w:t>
            </w:r>
          </w:p>
        </w:tc>
        <w:tc>
          <w:tcPr>
            <w:tcW w:w="2268" w:type="dxa"/>
          </w:tcPr>
          <w:p w14:paraId="5B405C8F" w14:textId="663285CA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4F2BBA0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37</w:t>
            </w:r>
          </w:p>
        </w:tc>
        <w:tc>
          <w:tcPr>
            <w:tcW w:w="2236" w:type="dxa"/>
          </w:tcPr>
          <w:p w14:paraId="5B8BB35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196B2D6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374D703F" w14:textId="39E96F88" w:rsidR="00824593" w:rsidRPr="007E365C" w:rsidRDefault="00824593" w:rsidP="00824593">
      <w:pPr>
        <w:spacing w:before="20" w:after="2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bCs/>
          <w:sz w:val="20"/>
          <w:szCs w:val="20"/>
          <w:lang w:val="en-US"/>
        </w:rPr>
        <w:t>CI: confidence interval; HR: hazard ratio.</w:t>
      </w:r>
    </w:p>
    <w:p w14:paraId="6A2113BB" w14:textId="77777777" w:rsidR="00B365C0" w:rsidRPr="007E365C" w:rsidRDefault="00B365C0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781071" w14:textId="77777777" w:rsidR="00B365C0" w:rsidRPr="007E365C" w:rsidRDefault="00B365C0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D803CB" w14:textId="11FED683" w:rsidR="00824593" w:rsidRPr="007E365C" w:rsidRDefault="00824593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. Univariate and multivariate Cox regression analysis of 12-month stroke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268"/>
        <w:gridCol w:w="2977"/>
        <w:gridCol w:w="2236"/>
        <w:gridCol w:w="2819"/>
      </w:tblGrid>
      <w:tr w:rsidR="00824593" w:rsidRPr="007E365C" w14:paraId="2CCEA246" w14:textId="77777777" w:rsidTr="00A86E3D">
        <w:tc>
          <w:tcPr>
            <w:tcW w:w="3794" w:type="dxa"/>
          </w:tcPr>
          <w:p w14:paraId="6A16539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7591C7A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5055" w:type="dxa"/>
            <w:gridSpan w:val="2"/>
          </w:tcPr>
          <w:p w14:paraId="74A659C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824593" w:rsidRPr="007E365C" w14:paraId="0ADA3C3B" w14:textId="77777777" w:rsidTr="00A86E3D">
        <w:tc>
          <w:tcPr>
            <w:tcW w:w="3794" w:type="dxa"/>
          </w:tcPr>
          <w:p w14:paraId="0E342AD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</w:tcPr>
          <w:p w14:paraId="025BC0DD" w14:textId="2A95EE6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R 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15029A7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236" w:type="dxa"/>
          </w:tcPr>
          <w:p w14:paraId="1FEC2884" w14:textId="04F005D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R 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41DB084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824593" w:rsidRPr="007E365C" w14:paraId="3E3D9FA2" w14:textId="77777777" w:rsidTr="00A86E3D">
        <w:tc>
          <w:tcPr>
            <w:tcW w:w="3794" w:type="dxa"/>
          </w:tcPr>
          <w:p w14:paraId="71455722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268" w:type="dxa"/>
          </w:tcPr>
          <w:p w14:paraId="0C2C99EF" w14:textId="7849E5F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4-3.0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61A0C9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53</w:t>
            </w:r>
          </w:p>
        </w:tc>
        <w:tc>
          <w:tcPr>
            <w:tcW w:w="2236" w:type="dxa"/>
          </w:tcPr>
          <w:p w14:paraId="5060C6A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BB0F1E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1B420859" w14:textId="77777777" w:rsidTr="00A86E3D">
        <w:tc>
          <w:tcPr>
            <w:tcW w:w="3794" w:type="dxa"/>
          </w:tcPr>
          <w:p w14:paraId="5D21ECD5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 – per 1 year increase</w:t>
            </w:r>
          </w:p>
        </w:tc>
        <w:tc>
          <w:tcPr>
            <w:tcW w:w="2268" w:type="dxa"/>
          </w:tcPr>
          <w:p w14:paraId="79877F31" w14:textId="35EE8740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-1.0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5E27768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30</w:t>
            </w:r>
          </w:p>
        </w:tc>
        <w:tc>
          <w:tcPr>
            <w:tcW w:w="2236" w:type="dxa"/>
          </w:tcPr>
          <w:p w14:paraId="2AFA2ED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AE4EC1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689EC937" w14:textId="77777777" w:rsidTr="00A86E3D">
        <w:tc>
          <w:tcPr>
            <w:tcW w:w="3794" w:type="dxa"/>
          </w:tcPr>
          <w:p w14:paraId="4F46F794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</w:rPr>
              <w:t>Index TIA duration – per 1 minute increase</w:t>
            </w:r>
          </w:p>
        </w:tc>
        <w:tc>
          <w:tcPr>
            <w:tcW w:w="2268" w:type="dxa"/>
          </w:tcPr>
          <w:p w14:paraId="7094B9E9" w14:textId="6F24903A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14AD14F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86</w:t>
            </w:r>
          </w:p>
        </w:tc>
        <w:tc>
          <w:tcPr>
            <w:tcW w:w="2236" w:type="dxa"/>
          </w:tcPr>
          <w:p w14:paraId="4F0ACC6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C5088D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3B8A6117" w14:textId="77777777" w:rsidTr="00A86E3D">
        <w:tc>
          <w:tcPr>
            <w:tcW w:w="3794" w:type="dxa"/>
          </w:tcPr>
          <w:p w14:paraId="2E9A41D6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ultiple TIA</w:t>
            </w:r>
          </w:p>
        </w:tc>
        <w:tc>
          <w:tcPr>
            <w:tcW w:w="2268" w:type="dxa"/>
          </w:tcPr>
          <w:p w14:paraId="6EDC7612" w14:textId="5ABF9D8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.4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73-10.7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1AAA8DB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36" w:type="dxa"/>
          </w:tcPr>
          <w:p w14:paraId="1C0C9FF2" w14:textId="30C2A37B" w:rsidR="00824593" w:rsidRPr="007E365C" w:rsidRDefault="00944546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70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1D7D8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1D7D8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8</w:t>
            </w:r>
            <w:r w:rsidR="001D7D8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2B60CC4D" w14:textId="261F1066" w:rsidR="00824593" w:rsidRPr="007E365C" w:rsidRDefault="00007489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  <w:r w:rsidR="00EC68DD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</w:tr>
      <w:tr w:rsidR="00824593" w:rsidRPr="007E365C" w14:paraId="0C06C43C" w14:textId="77777777" w:rsidTr="00A86E3D">
        <w:tc>
          <w:tcPr>
            <w:tcW w:w="3794" w:type="dxa"/>
          </w:tcPr>
          <w:p w14:paraId="46BB9542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tor symptoms</w:t>
            </w:r>
          </w:p>
        </w:tc>
        <w:tc>
          <w:tcPr>
            <w:tcW w:w="2268" w:type="dxa"/>
          </w:tcPr>
          <w:p w14:paraId="2559E004" w14:textId="53D94270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75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7-5.9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3F3C78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36" w:type="dxa"/>
          </w:tcPr>
          <w:p w14:paraId="3A3A6A39" w14:textId="3E44E6E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0</w:t>
            </w:r>
            <w:r w:rsidR="0094001C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</w:t>
            </w:r>
            <w:r w:rsidR="00BB295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4.</w:t>
            </w:r>
            <w:r w:rsidR="00BB295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6E09E0ED" w14:textId="7E7F2892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7</w:t>
            </w:r>
            <w:r w:rsidR="0044530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824593" w:rsidRPr="007E365C" w14:paraId="724C84F7" w14:textId="77777777" w:rsidTr="00A86E3D">
        <w:tc>
          <w:tcPr>
            <w:tcW w:w="3794" w:type="dxa"/>
          </w:tcPr>
          <w:p w14:paraId="7AA2E711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ory symptoms</w:t>
            </w:r>
          </w:p>
        </w:tc>
        <w:tc>
          <w:tcPr>
            <w:tcW w:w="2268" w:type="dxa"/>
          </w:tcPr>
          <w:p w14:paraId="56877CFF" w14:textId="568BFFE0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88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2-1.8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6D32C5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26</w:t>
            </w:r>
          </w:p>
        </w:tc>
        <w:tc>
          <w:tcPr>
            <w:tcW w:w="2236" w:type="dxa"/>
          </w:tcPr>
          <w:p w14:paraId="0E59AA9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0F1AB7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76D1E858" w14:textId="77777777" w:rsidTr="00A86E3D">
        <w:tc>
          <w:tcPr>
            <w:tcW w:w="3794" w:type="dxa"/>
          </w:tcPr>
          <w:p w14:paraId="7C95FE86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ech disturbances</w:t>
            </w:r>
          </w:p>
        </w:tc>
        <w:tc>
          <w:tcPr>
            <w:tcW w:w="2268" w:type="dxa"/>
          </w:tcPr>
          <w:p w14:paraId="21525231" w14:textId="732F758A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02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-4.1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6E27F0D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236" w:type="dxa"/>
          </w:tcPr>
          <w:p w14:paraId="0D4FA6E0" w14:textId="57CD8CD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</w:t>
            </w:r>
            <w:r w:rsidR="0094001C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</w:t>
            </w:r>
            <w:r w:rsidR="00BB295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BB295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</w:t>
            </w:r>
            <w:r w:rsidR="00BB295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43C1A489" w14:textId="582D5BA1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  <w:r w:rsidR="00BF1616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824593" w:rsidRPr="007E365C" w14:paraId="388310B7" w14:textId="77777777" w:rsidTr="00A86E3D">
        <w:tc>
          <w:tcPr>
            <w:tcW w:w="3794" w:type="dxa"/>
          </w:tcPr>
          <w:p w14:paraId="6DCB6A3B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tebro-basilar symptoms</w:t>
            </w:r>
          </w:p>
        </w:tc>
        <w:tc>
          <w:tcPr>
            <w:tcW w:w="2268" w:type="dxa"/>
          </w:tcPr>
          <w:p w14:paraId="2FB759C9" w14:textId="453204E1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76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7-2.1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7FC53B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85</w:t>
            </w:r>
          </w:p>
        </w:tc>
        <w:tc>
          <w:tcPr>
            <w:tcW w:w="2236" w:type="dxa"/>
          </w:tcPr>
          <w:p w14:paraId="1623F88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D015E1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3D36444A" w14:textId="77777777" w:rsidTr="00A86E3D">
        <w:tc>
          <w:tcPr>
            <w:tcW w:w="3794" w:type="dxa"/>
          </w:tcPr>
          <w:p w14:paraId="1725023E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stolic blood pressure on admission – per 1 mmHg increase</w:t>
            </w:r>
          </w:p>
        </w:tc>
        <w:tc>
          <w:tcPr>
            <w:tcW w:w="2268" w:type="dxa"/>
          </w:tcPr>
          <w:p w14:paraId="01D3BC20" w14:textId="233CBFE3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2E4C28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45</w:t>
            </w:r>
          </w:p>
        </w:tc>
        <w:tc>
          <w:tcPr>
            <w:tcW w:w="2236" w:type="dxa"/>
          </w:tcPr>
          <w:p w14:paraId="0D08C4D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47525C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43F64191" w14:textId="77777777" w:rsidTr="00A86E3D">
        <w:tc>
          <w:tcPr>
            <w:tcW w:w="3794" w:type="dxa"/>
          </w:tcPr>
          <w:p w14:paraId="65E6A94A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stolic blood pressure on admission – per 1 mmHg increase</w:t>
            </w:r>
          </w:p>
        </w:tc>
        <w:tc>
          <w:tcPr>
            <w:tcW w:w="2268" w:type="dxa"/>
          </w:tcPr>
          <w:p w14:paraId="5CF976FD" w14:textId="70671171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-1.0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6956B27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0</w:t>
            </w:r>
          </w:p>
        </w:tc>
        <w:tc>
          <w:tcPr>
            <w:tcW w:w="2236" w:type="dxa"/>
          </w:tcPr>
          <w:p w14:paraId="3E09179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DDA8A3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1592B05A" w14:textId="77777777" w:rsidTr="00A86E3D">
        <w:tc>
          <w:tcPr>
            <w:tcW w:w="3794" w:type="dxa"/>
          </w:tcPr>
          <w:p w14:paraId="593E37CF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68" w:type="dxa"/>
          </w:tcPr>
          <w:p w14:paraId="42EFDBC3" w14:textId="6D3D431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57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6.6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6CEA05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36" w:type="dxa"/>
          </w:tcPr>
          <w:p w14:paraId="3FE9A436" w14:textId="01CA758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</w:t>
            </w:r>
            <w:r w:rsidR="0094454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7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</w:t>
            </w:r>
            <w:r w:rsidR="00D954B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D954B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D954B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014D8277" w14:textId="428F8A6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  <w:r w:rsidR="00BF1616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</w:tr>
      <w:tr w:rsidR="00824593" w:rsidRPr="007E365C" w14:paraId="5653311E" w14:textId="77777777" w:rsidTr="00A86E3D">
        <w:tc>
          <w:tcPr>
            <w:tcW w:w="3794" w:type="dxa"/>
          </w:tcPr>
          <w:p w14:paraId="37842B1D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6476C246" w14:textId="0B0AD5F3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6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6-3.7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B07EB9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0</w:t>
            </w:r>
          </w:p>
        </w:tc>
        <w:tc>
          <w:tcPr>
            <w:tcW w:w="2236" w:type="dxa"/>
          </w:tcPr>
          <w:p w14:paraId="39E5085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27DFCA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1E44D63D" w14:textId="77777777" w:rsidTr="00A86E3D">
        <w:tc>
          <w:tcPr>
            <w:tcW w:w="3794" w:type="dxa"/>
          </w:tcPr>
          <w:p w14:paraId="5090358C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268" w:type="dxa"/>
          </w:tcPr>
          <w:p w14:paraId="47631A0B" w14:textId="5A8D753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6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-1.9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FEAFE3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92</w:t>
            </w:r>
          </w:p>
        </w:tc>
        <w:tc>
          <w:tcPr>
            <w:tcW w:w="2236" w:type="dxa"/>
          </w:tcPr>
          <w:p w14:paraId="3526BB1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9E3ABD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47571864" w14:textId="77777777" w:rsidTr="00A86E3D">
        <w:tc>
          <w:tcPr>
            <w:tcW w:w="3794" w:type="dxa"/>
          </w:tcPr>
          <w:p w14:paraId="51DBA84B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268" w:type="dxa"/>
          </w:tcPr>
          <w:p w14:paraId="72D41FAF" w14:textId="11C13200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63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9-2.0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4ED05FA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2</w:t>
            </w:r>
          </w:p>
        </w:tc>
        <w:tc>
          <w:tcPr>
            <w:tcW w:w="2236" w:type="dxa"/>
          </w:tcPr>
          <w:p w14:paraId="2AF1826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0E25486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6BD6D0B5" w14:textId="77777777" w:rsidTr="00A86E3D">
        <w:tc>
          <w:tcPr>
            <w:tcW w:w="3794" w:type="dxa"/>
          </w:tcPr>
          <w:p w14:paraId="734F9C07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igarette smoking</w:t>
            </w:r>
          </w:p>
        </w:tc>
        <w:tc>
          <w:tcPr>
            <w:tcW w:w="2268" w:type="dxa"/>
          </w:tcPr>
          <w:p w14:paraId="5021A15E" w14:textId="3210A12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84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9-4.2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538717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236" w:type="dxa"/>
          </w:tcPr>
          <w:p w14:paraId="51666FD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1DCB9F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5B25881A" w14:textId="77777777" w:rsidTr="00A86E3D">
        <w:tc>
          <w:tcPr>
            <w:tcW w:w="3794" w:type="dxa"/>
          </w:tcPr>
          <w:p w14:paraId="2B118E64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268" w:type="dxa"/>
          </w:tcPr>
          <w:p w14:paraId="5B9055B0" w14:textId="173641D3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28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4-2.5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4B34261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87</w:t>
            </w:r>
          </w:p>
        </w:tc>
        <w:tc>
          <w:tcPr>
            <w:tcW w:w="2236" w:type="dxa"/>
          </w:tcPr>
          <w:p w14:paraId="2AA6227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4283F39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07EB0B81" w14:textId="77777777" w:rsidTr="00A86E3D">
        <w:tc>
          <w:tcPr>
            <w:tcW w:w="3794" w:type="dxa"/>
          </w:tcPr>
          <w:p w14:paraId="49E344E1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ior TIA/stroke</w:t>
            </w:r>
          </w:p>
        </w:tc>
        <w:tc>
          <w:tcPr>
            <w:tcW w:w="2268" w:type="dxa"/>
          </w:tcPr>
          <w:p w14:paraId="2ED65A1C" w14:textId="56ED3FA4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6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8-2.3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04BAD0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87</w:t>
            </w:r>
          </w:p>
        </w:tc>
        <w:tc>
          <w:tcPr>
            <w:tcW w:w="2236" w:type="dxa"/>
          </w:tcPr>
          <w:p w14:paraId="2238C81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7620F1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903000" w:rsidRPr="007E365C" w14:paraId="6354EB0D" w14:textId="77777777" w:rsidTr="00A86E3D">
        <w:tc>
          <w:tcPr>
            <w:tcW w:w="3794" w:type="dxa"/>
          </w:tcPr>
          <w:p w14:paraId="4FB346F9" w14:textId="623BFC7F" w:rsidR="00903000" w:rsidRPr="007E365C" w:rsidRDefault="00903000" w:rsidP="00903000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large artery atherosclerosis</w:t>
            </w:r>
          </w:p>
        </w:tc>
        <w:tc>
          <w:tcPr>
            <w:tcW w:w="2268" w:type="dxa"/>
          </w:tcPr>
          <w:p w14:paraId="2BB68D95" w14:textId="74D58C45" w:rsidR="00903000" w:rsidRPr="007E365C" w:rsidRDefault="00903000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977" w:type="dxa"/>
          </w:tcPr>
          <w:p w14:paraId="15625FC7" w14:textId="77777777" w:rsidR="00903000" w:rsidRPr="007E365C" w:rsidRDefault="00903000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36" w:type="dxa"/>
          </w:tcPr>
          <w:p w14:paraId="7A01162D" w14:textId="77777777" w:rsidR="00903000" w:rsidRPr="007E365C" w:rsidRDefault="00903000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16BCC817" w14:textId="77777777" w:rsidR="00903000" w:rsidRPr="007E365C" w:rsidRDefault="00903000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903000" w:rsidRPr="007E365C" w14:paraId="5569D404" w14:textId="77777777" w:rsidTr="00A86E3D">
        <w:tc>
          <w:tcPr>
            <w:tcW w:w="3794" w:type="dxa"/>
          </w:tcPr>
          <w:p w14:paraId="739DEE48" w14:textId="325278D7" w:rsidR="00903000" w:rsidRPr="007E365C" w:rsidRDefault="00903000" w:rsidP="00903000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cardioembolic</w:t>
            </w:r>
          </w:p>
        </w:tc>
        <w:tc>
          <w:tcPr>
            <w:tcW w:w="2268" w:type="dxa"/>
          </w:tcPr>
          <w:p w14:paraId="0CCB3AE4" w14:textId="2E3F1579" w:rsidR="00903000" w:rsidRPr="007E365C" w:rsidRDefault="0035281C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29 </w:t>
            </w:r>
            <w:r w:rsidR="008D371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08-1.07]</w:t>
            </w:r>
          </w:p>
        </w:tc>
        <w:tc>
          <w:tcPr>
            <w:tcW w:w="2977" w:type="dxa"/>
          </w:tcPr>
          <w:p w14:paraId="6B9F04AF" w14:textId="63C09F6E" w:rsidR="00903000" w:rsidRPr="007E365C" w:rsidRDefault="00CA4A4A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</w:t>
            </w:r>
            <w:r w:rsidR="00CE027E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236" w:type="dxa"/>
          </w:tcPr>
          <w:p w14:paraId="4E838ED5" w14:textId="30618B36" w:rsidR="00903000" w:rsidRPr="007E365C" w:rsidRDefault="009F21F1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125998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="003E105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DD59D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0.09-</w:t>
            </w:r>
            <w:r w:rsidR="0012301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0]</w:t>
            </w:r>
          </w:p>
        </w:tc>
        <w:tc>
          <w:tcPr>
            <w:tcW w:w="2819" w:type="dxa"/>
          </w:tcPr>
          <w:p w14:paraId="280B5287" w14:textId="00FA3C3D" w:rsidR="00903000" w:rsidRPr="007E365C" w:rsidRDefault="007E1450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5</w:t>
            </w:r>
          </w:p>
        </w:tc>
      </w:tr>
      <w:tr w:rsidR="00903000" w:rsidRPr="007E365C" w14:paraId="01096104" w14:textId="77777777" w:rsidTr="00A86E3D">
        <w:tc>
          <w:tcPr>
            <w:tcW w:w="3794" w:type="dxa"/>
          </w:tcPr>
          <w:p w14:paraId="34EA95EC" w14:textId="20F2AEBE" w:rsidR="00903000" w:rsidRPr="007E365C" w:rsidRDefault="00903000" w:rsidP="00903000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small artery occlusion</w:t>
            </w:r>
          </w:p>
        </w:tc>
        <w:tc>
          <w:tcPr>
            <w:tcW w:w="2268" w:type="dxa"/>
          </w:tcPr>
          <w:p w14:paraId="26864219" w14:textId="33B1812B" w:rsidR="00903000" w:rsidRPr="007E365C" w:rsidRDefault="0035281C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4 </w:t>
            </w:r>
            <w:r w:rsidR="00F701CB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67-3.51]</w:t>
            </w:r>
          </w:p>
        </w:tc>
        <w:tc>
          <w:tcPr>
            <w:tcW w:w="2977" w:type="dxa"/>
          </w:tcPr>
          <w:p w14:paraId="07A277E0" w14:textId="766A0B59" w:rsidR="00903000" w:rsidRPr="007E365C" w:rsidRDefault="00CE027E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9</w:t>
            </w:r>
          </w:p>
        </w:tc>
        <w:tc>
          <w:tcPr>
            <w:tcW w:w="2236" w:type="dxa"/>
          </w:tcPr>
          <w:p w14:paraId="7EDD8817" w14:textId="12863C73" w:rsidR="00903000" w:rsidRPr="007E365C" w:rsidRDefault="003E105E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32</w:t>
            </w:r>
            <w:r w:rsidR="00DD59D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0.56-</w:t>
            </w:r>
            <w:r w:rsidR="0012301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12]</w:t>
            </w:r>
          </w:p>
        </w:tc>
        <w:tc>
          <w:tcPr>
            <w:tcW w:w="2819" w:type="dxa"/>
          </w:tcPr>
          <w:p w14:paraId="13BAD1A5" w14:textId="78E8BAF0" w:rsidR="00903000" w:rsidRPr="007E365C" w:rsidRDefault="007E1450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22</w:t>
            </w:r>
          </w:p>
        </w:tc>
      </w:tr>
      <w:tr w:rsidR="00903000" w:rsidRPr="007E365C" w14:paraId="57E19FF6" w14:textId="77777777" w:rsidTr="00A86E3D">
        <w:tc>
          <w:tcPr>
            <w:tcW w:w="3794" w:type="dxa"/>
          </w:tcPr>
          <w:p w14:paraId="67FB419B" w14:textId="19267250" w:rsidR="00903000" w:rsidRPr="007E365C" w:rsidRDefault="00903000" w:rsidP="00903000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other determined etiology</w:t>
            </w:r>
          </w:p>
        </w:tc>
        <w:tc>
          <w:tcPr>
            <w:tcW w:w="2268" w:type="dxa"/>
          </w:tcPr>
          <w:p w14:paraId="2D10C24F" w14:textId="1D590A5B" w:rsidR="00903000" w:rsidRPr="007E365C" w:rsidRDefault="002A03C6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65 </w:t>
            </w:r>
            <w:r w:rsidR="00F701CB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36-7.64]</w:t>
            </w:r>
          </w:p>
        </w:tc>
        <w:tc>
          <w:tcPr>
            <w:tcW w:w="2977" w:type="dxa"/>
          </w:tcPr>
          <w:p w14:paraId="76FB12DC" w14:textId="49E13134" w:rsidR="00903000" w:rsidRPr="007E365C" w:rsidRDefault="00996834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22</w:t>
            </w:r>
          </w:p>
        </w:tc>
        <w:tc>
          <w:tcPr>
            <w:tcW w:w="2236" w:type="dxa"/>
          </w:tcPr>
          <w:p w14:paraId="190F6AAD" w14:textId="293A7C20" w:rsidR="00903000" w:rsidRPr="007E365C" w:rsidRDefault="003E105E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72</w:t>
            </w:r>
            <w:r w:rsidR="00DD59D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0.32-</w:t>
            </w:r>
            <w:r w:rsidR="00486610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14</w:t>
            </w:r>
          </w:p>
        </w:tc>
        <w:tc>
          <w:tcPr>
            <w:tcW w:w="2819" w:type="dxa"/>
          </w:tcPr>
          <w:p w14:paraId="7F7C1FEC" w14:textId="7E0CE296" w:rsidR="00903000" w:rsidRPr="007E365C" w:rsidRDefault="008E43B3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22</w:t>
            </w:r>
          </w:p>
        </w:tc>
      </w:tr>
      <w:tr w:rsidR="00903000" w:rsidRPr="007E365C" w14:paraId="3E6679E8" w14:textId="77777777" w:rsidTr="00A86E3D">
        <w:tc>
          <w:tcPr>
            <w:tcW w:w="3794" w:type="dxa"/>
          </w:tcPr>
          <w:p w14:paraId="410D8390" w14:textId="72FC1EE2" w:rsidR="00903000" w:rsidRPr="007E365C" w:rsidRDefault="00903000" w:rsidP="00903000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undetermined etiology</w:t>
            </w:r>
          </w:p>
        </w:tc>
        <w:tc>
          <w:tcPr>
            <w:tcW w:w="2268" w:type="dxa"/>
          </w:tcPr>
          <w:p w14:paraId="3E7D0946" w14:textId="0B0BB471" w:rsidR="00903000" w:rsidRPr="007E365C" w:rsidRDefault="002A03C6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25 </w:t>
            </w:r>
            <w:r w:rsidR="005E2EF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08-0.80]</w:t>
            </w:r>
          </w:p>
        </w:tc>
        <w:tc>
          <w:tcPr>
            <w:tcW w:w="2977" w:type="dxa"/>
          </w:tcPr>
          <w:p w14:paraId="5DD993BA" w14:textId="2A1E1818" w:rsidR="00903000" w:rsidRPr="007E365C" w:rsidRDefault="00996834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236" w:type="dxa"/>
          </w:tcPr>
          <w:p w14:paraId="7F05237A" w14:textId="4B1FF3B6" w:rsidR="00903000" w:rsidRPr="007E365C" w:rsidRDefault="00E923CE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E105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</w:t>
            </w:r>
            <w:r w:rsidR="00DD59D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0.12-</w:t>
            </w:r>
            <w:r w:rsidR="00486610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1]</w:t>
            </w:r>
          </w:p>
        </w:tc>
        <w:tc>
          <w:tcPr>
            <w:tcW w:w="2819" w:type="dxa"/>
          </w:tcPr>
          <w:p w14:paraId="032F0885" w14:textId="262BDBDF" w:rsidR="00903000" w:rsidRPr="007E365C" w:rsidRDefault="008E43B3" w:rsidP="0090300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59</w:t>
            </w:r>
          </w:p>
        </w:tc>
      </w:tr>
      <w:tr w:rsidR="00824593" w:rsidRPr="007E365C" w14:paraId="6342C6F5" w14:textId="77777777" w:rsidTr="00A86E3D">
        <w:tc>
          <w:tcPr>
            <w:tcW w:w="3794" w:type="dxa"/>
          </w:tcPr>
          <w:p w14:paraId="5F25156D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tracranial inner carotid artery stenosis</w:t>
            </w:r>
          </w:p>
        </w:tc>
        <w:tc>
          <w:tcPr>
            <w:tcW w:w="2268" w:type="dxa"/>
          </w:tcPr>
          <w:p w14:paraId="2CB3CDF7" w14:textId="6DE97356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7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1-3.4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8F14EA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87</w:t>
            </w:r>
          </w:p>
        </w:tc>
        <w:tc>
          <w:tcPr>
            <w:tcW w:w="2236" w:type="dxa"/>
          </w:tcPr>
          <w:p w14:paraId="2C623E6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001771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26255F51" w14:textId="77777777" w:rsidTr="00A86E3D">
        <w:tc>
          <w:tcPr>
            <w:tcW w:w="3794" w:type="dxa"/>
          </w:tcPr>
          <w:p w14:paraId="13D78CC8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2268" w:type="dxa"/>
          </w:tcPr>
          <w:p w14:paraId="4F409E16" w14:textId="3A5917FA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9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5-4.1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CFD8C2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236" w:type="dxa"/>
          </w:tcPr>
          <w:p w14:paraId="25F5BB89" w14:textId="408B72A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</w:t>
            </w:r>
            <w:r w:rsidR="00125998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</w:t>
            </w:r>
            <w:r w:rsidR="0028389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28389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28389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5F283FD3" w14:textId="2F471D8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</w:t>
            </w:r>
            <w:r w:rsidR="0044530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</w:t>
            </w:r>
          </w:p>
        </w:tc>
      </w:tr>
      <w:tr w:rsidR="00824593" w:rsidRPr="007E365C" w14:paraId="73D89BDC" w14:textId="77777777" w:rsidTr="00A86E3D">
        <w:tc>
          <w:tcPr>
            <w:tcW w:w="3794" w:type="dxa"/>
          </w:tcPr>
          <w:p w14:paraId="02C65BDB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ischemic lesion</w:t>
            </w:r>
          </w:p>
        </w:tc>
        <w:tc>
          <w:tcPr>
            <w:tcW w:w="2268" w:type="dxa"/>
          </w:tcPr>
          <w:p w14:paraId="0EBE813B" w14:textId="4F19B3C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2.03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83-24.8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D706F6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36" w:type="dxa"/>
          </w:tcPr>
          <w:p w14:paraId="1D6EB164" w14:textId="08EE23A2" w:rsidR="00824593" w:rsidRPr="007E365C" w:rsidRDefault="00125998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.40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</w:t>
            </w:r>
            <w:r w:rsidR="00C47ED8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9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</w:t>
            </w:r>
            <w:r w:rsidR="00C47ED8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82459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C47ED8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3A97FD2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24593" w:rsidRPr="007E365C" w14:paraId="78FB8BA8" w14:textId="77777777" w:rsidTr="00A86E3D">
        <w:tc>
          <w:tcPr>
            <w:tcW w:w="3794" w:type="dxa"/>
          </w:tcPr>
          <w:p w14:paraId="57E03211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cholesterol – per 1 mg/dL increase</w:t>
            </w:r>
          </w:p>
        </w:tc>
        <w:tc>
          <w:tcPr>
            <w:tcW w:w="2268" w:type="dxa"/>
          </w:tcPr>
          <w:p w14:paraId="4EEDACC9" w14:textId="46C04963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9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F0A897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3</w:t>
            </w:r>
          </w:p>
        </w:tc>
        <w:tc>
          <w:tcPr>
            <w:tcW w:w="2236" w:type="dxa"/>
          </w:tcPr>
          <w:p w14:paraId="22486A0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4F18798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746E5992" w14:textId="77777777" w:rsidTr="00A86E3D">
        <w:tc>
          <w:tcPr>
            <w:tcW w:w="3794" w:type="dxa"/>
          </w:tcPr>
          <w:p w14:paraId="652994C7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L – per 1 mg/dL increase</w:t>
            </w:r>
          </w:p>
        </w:tc>
        <w:tc>
          <w:tcPr>
            <w:tcW w:w="2268" w:type="dxa"/>
          </w:tcPr>
          <w:p w14:paraId="073D941A" w14:textId="0843C95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60675BF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58</w:t>
            </w:r>
          </w:p>
        </w:tc>
        <w:tc>
          <w:tcPr>
            <w:tcW w:w="2236" w:type="dxa"/>
          </w:tcPr>
          <w:p w14:paraId="783F3D1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D175D9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728BF465" w14:textId="77777777" w:rsidTr="00A86E3D">
        <w:tc>
          <w:tcPr>
            <w:tcW w:w="3794" w:type="dxa"/>
          </w:tcPr>
          <w:p w14:paraId="486F2F9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DL – per 1 mg/dL increase</w:t>
            </w:r>
          </w:p>
        </w:tc>
        <w:tc>
          <w:tcPr>
            <w:tcW w:w="2268" w:type="dxa"/>
          </w:tcPr>
          <w:p w14:paraId="6C80E5DA" w14:textId="3B36C2FB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7-1.0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7FED90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8</w:t>
            </w:r>
          </w:p>
        </w:tc>
        <w:tc>
          <w:tcPr>
            <w:tcW w:w="2236" w:type="dxa"/>
          </w:tcPr>
          <w:p w14:paraId="76D8ACB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166099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1D28B15D" w14:textId="77777777" w:rsidTr="00A86E3D">
        <w:tc>
          <w:tcPr>
            <w:tcW w:w="3794" w:type="dxa"/>
          </w:tcPr>
          <w:p w14:paraId="7E2BCC96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glycerides – per 1 mg/dL increase</w:t>
            </w:r>
          </w:p>
        </w:tc>
        <w:tc>
          <w:tcPr>
            <w:tcW w:w="2268" w:type="dxa"/>
          </w:tcPr>
          <w:p w14:paraId="7154871B" w14:textId="1FE40BC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52D0174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33</w:t>
            </w:r>
          </w:p>
        </w:tc>
        <w:tc>
          <w:tcPr>
            <w:tcW w:w="2236" w:type="dxa"/>
          </w:tcPr>
          <w:p w14:paraId="141B1F5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F8D5CA9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682E39A5" w14:textId="4B687751" w:rsidR="00824593" w:rsidRPr="007E365C" w:rsidRDefault="00824593" w:rsidP="00824593">
      <w:pPr>
        <w:spacing w:before="20" w:after="2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bCs/>
          <w:sz w:val="20"/>
          <w:szCs w:val="20"/>
          <w:lang w:val="en-US"/>
        </w:rPr>
        <w:t>CI: confidence interval; HR: hazard ratio.</w:t>
      </w:r>
    </w:p>
    <w:p w14:paraId="0D3D9820" w14:textId="77777777" w:rsidR="00B365C0" w:rsidRPr="007E365C" w:rsidRDefault="00B365C0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2F0AE8D" w14:textId="77777777" w:rsidR="00B365C0" w:rsidRPr="007E365C" w:rsidRDefault="00B365C0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5AA46DF" w14:textId="77777777" w:rsidR="00B365C0" w:rsidRPr="007E365C" w:rsidRDefault="00B365C0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6664F4" w14:textId="76654238" w:rsidR="00824593" w:rsidRPr="007E365C" w:rsidRDefault="00824593" w:rsidP="00824593">
      <w:pPr>
        <w:spacing w:before="20" w:after="2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3. Univariate and multivariate Cox regression analysis of 60-month stroke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268"/>
        <w:gridCol w:w="2977"/>
        <w:gridCol w:w="2236"/>
        <w:gridCol w:w="2819"/>
      </w:tblGrid>
      <w:tr w:rsidR="00824593" w:rsidRPr="007E365C" w14:paraId="645A9BB9" w14:textId="77777777" w:rsidTr="00A86E3D">
        <w:tc>
          <w:tcPr>
            <w:tcW w:w="3794" w:type="dxa"/>
          </w:tcPr>
          <w:p w14:paraId="033BC1B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2"/>
          </w:tcPr>
          <w:p w14:paraId="2682E0C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5055" w:type="dxa"/>
            <w:gridSpan w:val="2"/>
          </w:tcPr>
          <w:p w14:paraId="05F6B3C1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="00824593" w:rsidRPr="007E365C" w14:paraId="082B2308" w14:textId="77777777" w:rsidTr="00A86E3D">
        <w:tc>
          <w:tcPr>
            <w:tcW w:w="3794" w:type="dxa"/>
          </w:tcPr>
          <w:p w14:paraId="0314F34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</w:tcPr>
          <w:p w14:paraId="55C5DA49" w14:textId="6C2053A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R 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254072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236" w:type="dxa"/>
          </w:tcPr>
          <w:p w14:paraId="0CA32B7A" w14:textId="764CD4D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R 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="0073598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6AC7A5A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824593" w:rsidRPr="007E365C" w14:paraId="19F4A94E" w14:textId="77777777" w:rsidTr="00A86E3D">
        <w:tc>
          <w:tcPr>
            <w:tcW w:w="3794" w:type="dxa"/>
          </w:tcPr>
          <w:p w14:paraId="79EBAD4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268" w:type="dxa"/>
          </w:tcPr>
          <w:p w14:paraId="6162EEDB" w14:textId="1F0D4EFA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2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2-2.0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B7229C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68</w:t>
            </w:r>
          </w:p>
        </w:tc>
        <w:tc>
          <w:tcPr>
            <w:tcW w:w="2236" w:type="dxa"/>
          </w:tcPr>
          <w:p w14:paraId="55BA093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D0167B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0AB8A8BB" w14:textId="77777777" w:rsidTr="00A86E3D">
        <w:tc>
          <w:tcPr>
            <w:tcW w:w="3794" w:type="dxa"/>
          </w:tcPr>
          <w:p w14:paraId="5A0FD64C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 – per 1 year increase</w:t>
            </w:r>
          </w:p>
        </w:tc>
        <w:tc>
          <w:tcPr>
            <w:tcW w:w="2268" w:type="dxa"/>
          </w:tcPr>
          <w:p w14:paraId="2C9D0DF5" w14:textId="582D8BE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3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1-1.0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02D3C82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236" w:type="dxa"/>
          </w:tcPr>
          <w:p w14:paraId="02770C2A" w14:textId="0F7A5DF9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3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-1.0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2C1A5EEE" w14:textId="4DC5726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  <w:r w:rsidR="009B639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</w:tr>
      <w:tr w:rsidR="00824593" w:rsidRPr="007E365C" w14:paraId="5229B2CC" w14:textId="77777777" w:rsidTr="00A86E3D">
        <w:tc>
          <w:tcPr>
            <w:tcW w:w="3794" w:type="dxa"/>
          </w:tcPr>
          <w:p w14:paraId="692DD75C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</w:rPr>
              <w:t>Index TIA duration – per 1 minute increase</w:t>
            </w:r>
          </w:p>
        </w:tc>
        <w:tc>
          <w:tcPr>
            <w:tcW w:w="2268" w:type="dxa"/>
          </w:tcPr>
          <w:p w14:paraId="1EABE4ED" w14:textId="4B052D6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437A1F4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62</w:t>
            </w:r>
          </w:p>
        </w:tc>
        <w:tc>
          <w:tcPr>
            <w:tcW w:w="2236" w:type="dxa"/>
          </w:tcPr>
          <w:p w14:paraId="3F0ED61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3736F389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56F554A3" w14:textId="77777777" w:rsidTr="00A86E3D">
        <w:tc>
          <w:tcPr>
            <w:tcW w:w="3794" w:type="dxa"/>
          </w:tcPr>
          <w:p w14:paraId="24BD28C2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ultiple TIA</w:t>
            </w:r>
          </w:p>
        </w:tc>
        <w:tc>
          <w:tcPr>
            <w:tcW w:w="2268" w:type="dxa"/>
          </w:tcPr>
          <w:p w14:paraId="07D15C7E" w14:textId="14E14F09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6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6-4.6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5D6023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36" w:type="dxa"/>
          </w:tcPr>
          <w:p w14:paraId="7E20243D" w14:textId="1E3E84B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</w:t>
            </w:r>
            <w:r w:rsidR="00072BEF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</w:t>
            </w:r>
            <w:r w:rsidR="006F48D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3.</w:t>
            </w:r>
            <w:r w:rsidR="006F48D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321B28B4" w14:textId="23E020F2" w:rsidR="00824593" w:rsidRPr="007E365C" w:rsidRDefault="001F6A04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824593" w:rsidRPr="007E365C" w14:paraId="1E6DD36B" w14:textId="77777777" w:rsidTr="00A86E3D">
        <w:tc>
          <w:tcPr>
            <w:tcW w:w="3794" w:type="dxa"/>
          </w:tcPr>
          <w:p w14:paraId="1CBCC37D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tor symptoms</w:t>
            </w:r>
          </w:p>
        </w:tc>
        <w:tc>
          <w:tcPr>
            <w:tcW w:w="2268" w:type="dxa"/>
          </w:tcPr>
          <w:p w14:paraId="10A456D3" w14:textId="4642E7D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06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56-4.6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BA389E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236" w:type="dxa"/>
          </w:tcPr>
          <w:p w14:paraId="1BEE7E66" w14:textId="7A33DD6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7E087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</w:t>
            </w:r>
            <w:r w:rsidR="007E087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.9</w:t>
            </w:r>
            <w:r w:rsidR="007E087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2773BEDC" w14:textId="76A44C9A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  <w:r w:rsidR="007E087D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824593" w:rsidRPr="007E365C" w14:paraId="00C91147" w14:textId="77777777" w:rsidTr="00A86E3D">
        <w:tc>
          <w:tcPr>
            <w:tcW w:w="3794" w:type="dxa"/>
          </w:tcPr>
          <w:p w14:paraId="76546D02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nsory symptoms</w:t>
            </w:r>
          </w:p>
        </w:tc>
        <w:tc>
          <w:tcPr>
            <w:tcW w:w="2268" w:type="dxa"/>
          </w:tcPr>
          <w:p w14:paraId="1FE6EE53" w14:textId="7A0B2CC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7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-1.2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9519EB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3</w:t>
            </w:r>
          </w:p>
        </w:tc>
        <w:tc>
          <w:tcPr>
            <w:tcW w:w="2236" w:type="dxa"/>
          </w:tcPr>
          <w:p w14:paraId="4B42FE5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42529F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1EF6897D" w14:textId="77777777" w:rsidTr="00A86E3D">
        <w:tc>
          <w:tcPr>
            <w:tcW w:w="3794" w:type="dxa"/>
          </w:tcPr>
          <w:p w14:paraId="3CA88B0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eech disturbances</w:t>
            </w:r>
          </w:p>
        </w:tc>
        <w:tc>
          <w:tcPr>
            <w:tcW w:w="2268" w:type="dxa"/>
          </w:tcPr>
          <w:p w14:paraId="28E9D11A" w14:textId="2F123A86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1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3-3.6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D079DA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36" w:type="dxa"/>
          </w:tcPr>
          <w:p w14:paraId="1838B76A" w14:textId="164FA9F3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9</w:t>
            </w:r>
            <w:r w:rsidR="00E63166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13-3.</w:t>
            </w:r>
            <w:r w:rsidR="0038757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52E10E83" w14:textId="14A034E4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  <w:r w:rsidR="00A253F1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</w:tr>
      <w:tr w:rsidR="00824593" w:rsidRPr="007E365C" w14:paraId="4AEB5BD1" w14:textId="77777777" w:rsidTr="00A86E3D">
        <w:tc>
          <w:tcPr>
            <w:tcW w:w="3794" w:type="dxa"/>
          </w:tcPr>
          <w:p w14:paraId="73054857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tebro-basilar symptoms</w:t>
            </w:r>
          </w:p>
        </w:tc>
        <w:tc>
          <w:tcPr>
            <w:tcW w:w="2268" w:type="dxa"/>
          </w:tcPr>
          <w:p w14:paraId="2CB519D5" w14:textId="7D28103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7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2-1.5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AACCD5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236" w:type="dxa"/>
          </w:tcPr>
          <w:p w14:paraId="124DFE4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52015A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60D0C03F" w14:textId="77777777" w:rsidTr="00A86E3D">
        <w:tc>
          <w:tcPr>
            <w:tcW w:w="3794" w:type="dxa"/>
          </w:tcPr>
          <w:p w14:paraId="422E4AF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stolic blood pressure on admission – per 1 mmHg increase</w:t>
            </w:r>
          </w:p>
        </w:tc>
        <w:tc>
          <w:tcPr>
            <w:tcW w:w="2268" w:type="dxa"/>
          </w:tcPr>
          <w:p w14:paraId="04FE26F2" w14:textId="057FF191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528BD2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50</w:t>
            </w:r>
          </w:p>
        </w:tc>
        <w:tc>
          <w:tcPr>
            <w:tcW w:w="2236" w:type="dxa"/>
          </w:tcPr>
          <w:p w14:paraId="26ED2D3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3ECDC6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7AE0C018" w14:textId="77777777" w:rsidTr="00A86E3D">
        <w:tc>
          <w:tcPr>
            <w:tcW w:w="3794" w:type="dxa"/>
          </w:tcPr>
          <w:p w14:paraId="436C26E6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stolic blood pressure on admission – per 1 mmHg increase</w:t>
            </w:r>
          </w:p>
        </w:tc>
        <w:tc>
          <w:tcPr>
            <w:tcW w:w="2268" w:type="dxa"/>
          </w:tcPr>
          <w:p w14:paraId="271D229E" w14:textId="26920CA1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23C5D1C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37</w:t>
            </w:r>
          </w:p>
        </w:tc>
        <w:tc>
          <w:tcPr>
            <w:tcW w:w="2236" w:type="dxa"/>
          </w:tcPr>
          <w:p w14:paraId="770E8D7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0456394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24593" w:rsidRPr="007E365C" w14:paraId="01506C6C" w14:textId="77777777" w:rsidTr="00A86E3D">
        <w:tc>
          <w:tcPr>
            <w:tcW w:w="3794" w:type="dxa"/>
          </w:tcPr>
          <w:p w14:paraId="1B364E5C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68" w:type="dxa"/>
          </w:tcPr>
          <w:p w14:paraId="0D68D9CB" w14:textId="00DBAC5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02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5-3.8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A78075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236" w:type="dxa"/>
          </w:tcPr>
          <w:p w14:paraId="39BDFF67" w14:textId="67BAD95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</w:t>
            </w:r>
            <w:r w:rsidR="001134DF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1102D5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1102D5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1102D5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48FBDCBF" w14:textId="7E329F5A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1134DF"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</w:t>
            </w:r>
          </w:p>
        </w:tc>
      </w:tr>
      <w:tr w:rsidR="00824593" w:rsidRPr="007E365C" w14:paraId="0A596CF2" w14:textId="77777777" w:rsidTr="00A86E3D">
        <w:tc>
          <w:tcPr>
            <w:tcW w:w="3794" w:type="dxa"/>
          </w:tcPr>
          <w:p w14:paraId="055C2755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3B5D8EEB" w14:textId="5D6A858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6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-2.89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F40A4B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74</w:t>
            </w:r>
          </w:p>
        </w:tc>
        <w:tc>
          <w:tcPr>
            <w:tcW w:w="2236" w:type="dxa"/>
          </w:tcPr>
          <w:p w14:paraId="3DFB1AA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53A584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4DE8F305" w14:textId="77777777" w:rsidTr="00A86E3D">
        <w:tc>
          <w:tcPr>
            <w:tcW w:w="3794" w:type="dxa"/>
          </w:tcPr>
          <w:p w14:paraId="23B52887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2268" w:type="dxa"/>
          </w:tcPr>
          <w:p w14:paraId="77E087C0" w14:textId="38A81D0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52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-2.7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BC4C03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82</w:t>
            </w:r>
          </w:p>
        </w:tc>
        <w:tc>
          <w:tcPr>
            <w:tcW w:w="2236" w:type="dxa"/>
          </w:tcPr>
          <w:p w14:paraId="460FEF2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C5682E8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24C2F0F2" w14:textId="77777777" w:rsidTr="00A86E3D">
        <w:tc>
          <w:tcPr>
            <w:tcW w:w="3794" w:type="dxa"/>
          </w:tcPr>
          <w:p w14:paraId="7CBFE0A7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268" w:type="dxa"/>
          </w:tcPr>
          <w:p w14:paraId="681A5EB3" w14:textId="639608E8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42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5-1.14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56AFF8E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33</w:t>
            </w:r>
          </w:p>
        </w:tc>
        <w:tc>
          <w:tcPr>
            <w:tcW w:w="2236" w:type="dxa"/>
          </w:tcPr>
          <w:p w14:paraId="37ED9EA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31EB23A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335FDC95" w14:textId="77777777" w:rsidTr="00A86E3D">
        <w:tc>
          <w:tcPr>
            <w:tcW w:w="3794" w:type="dxa"/>
          </w:tcPr>
          <w:p w14:paraId="65A2276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Cigarette smoking</w:t>
            </w:r>
          </w:p>
        </w:tc>
        <w:tc>
          <w:tcPr>
            <w:tcW w:w="2268" w:type="dxa"/>
          </w:tcPr>
          <w:p w14:paraId="18CDF901" w14:textId="7BF8C8B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31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6-2.57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30D64E6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56</w:t>
            </w:r>
          </w:p>
        </w:tc>
        <w:tc>
          <w:tcPr>
            <w:tcW w:w="2236" w:type="dxa"/>
          </w:tcPr>
          <w:p w14:paraId="288A208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60FB35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4031FA91" w14:textId="77777777" w:rsidTr="00A86E3D">
        <w:tc>
          <w:tcPr>
            <w:tcW w:w="3794" w:type="dxa"/>
          </w:tcPr>
          <w:p w14:paraId="7F9E2102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2268" w:type="dxa"/>
          </w:tcPr>
          <w:p w14:paraId="7065449B" w14:textId="52E15E7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0-1.6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805EA5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3</w:t>
            </w:r>
          </w:p>
        </w:tc>
        <w:tc>
          <w:tcPr>
            <w:tcW w:w="2236" w:type="dxa"/>
          </w:tcPr>
          <w:p w14:paraId="15FAF09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56EC3EC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26DA6ABE" w14:textId="77777777" w:rsidTr="00A86E3D">
        <w:tc>
          <w:tcPr>
            <w:tcW w:w="3794" w:type="dxa"/>
          </w:tcPr>
          <w:p w14:paraId="58665A1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ior TIA/stroke</w:t>
            </w:r>
          </w:p>
        </w:tc>
        <w:tc>
          <w:tcPr>
            <w:tcW w:w="2268" w:type="dxa"/>
          </w:tcPr>
          <w:p w14:paraId="699A7D17" w14:textId="36244733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1-1.93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66BDD4A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779</w:t>
            </w:r>
          </w:p>
        </w:tc>
        <w:tc>
          <w:tcPr>
            <w:tcW w:w="2236" w:type="dxa"/>
          </w:tcPr>
          <w:p w14:paraId="1B945A8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561753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0FDD5FA8" w14:textId="77777777" w:rsidTr="00A86E3D">
        <w:tc>
          <w:tcPr>
            <w:tcW w:w="3794" w:type="dxa"/>
          </w:tcPr>
          <w:p w14:paraId="243DB180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tracranial inner carotid artery stenosis</w:t>
            </w:r>
          </w:p>
        </w:tc>
        <w:tc>
          <w:tcPr>
            <w:tcW w:w="2268" w:type="dxa"/>
          </w:tcPr>
          <w:p w14:paraId="6DCF30FF" w14:textId="3F38D78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18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3-2.18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40979B00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08</w:t>
            </w:r>
          </w:p>
        </w:tc>
        <w:tc>
          <w:tcPr>
            <w:tcW w:w="2236" w:type="dxa"/>
          </w:tcPr>
          <w:p w14:paraId="13222C4A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2109CBD5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03C6" w:rsidRPr="007E365C" w14:paraId="4169A37A" w14:textId="77777777" w:rsidTr="00A86E3D">
        <w:tc>
          <w:tcPr>
            <w:tcW w:w="3794" w:type="dxa"/>
          </w:tcPr>
          <w:p w14:paraId="6E08B1AD" w14:textId="3B273C5E" w:rsidR="002A03C6" w:rsidRPr="007E365C" w:rsidRDefault="002A03C6" w:rsidP="002A03C6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large artery atherosclerosis</w:t>
            </w:r>
          </w:p>
        </w:tc>
        <w:tc>
          <w:tcPr>
            <w:tcW w:w="2268" w:type="dxa"/>
          </w:tcPr>
          <w:p w14:paraId="5E952E0F" w14:textId="78D367B8" w:rsidR="002A03C6" w:rsidRPr="007E365C" w:rsidRDefault="002A03C6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977" w:type="dxa"/>
          </w:tcPr>
          <w:p w14:paraId="1C14EB2A" w14:textId="763597E7" w:rsidR="002A03C6" w:rsidRPr="007E365C" w:rsidRDefault="00F12BAF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236" w:type="dxa"/>
          </w:tcPr>
          <w:p w14:paraId="698E6B71" w14:textId="75C3DE57" w:rsidR="002A03C6" w:rsidRPr="007E365C" w:rsidRDefault="00F12BAF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819" w:type="dxa"/>
          </w:tcPr>
          <w:p w14:paraId="17BCCF4E" w14:textId="01117321" w:rsidR="002A03C6" w:rsidRPr="007E365C" w:rsidRDefault="00F12BAF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2A03C6" w:rsidRPr="007E365C" w14:paraId="57F94DEC" w14:textId="77777777" w:rsidTr="00A86E3D">
        <w:tc>
          <w:tcPr>
            <w:tcW w:w="3794" w:type="dxa"/>
          </w:tcPr>
          <w:p w14:paraId="4F0ECFA5" w14:textId="6B43BA09" w:rsidR="002A03C6" w:rsidRPr="007E365C" w:rsidRDefault="002A03C6" w:rsidP="002A03C6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cardioembolic</w:t>
            </w:r>
          </w:p>
        </w:tc>
        <w:tc>
          <w:tcPr>
            <w:tcW w:w="2268" w:type="dxa"/>
          </w:tcPr>
          <w:p w14:paraId="0640C9DB" w14:textId="682EC5FB" w:rsidR="002A03C6" w:rsidRPr="007E365C" w:rsidRDefault="00BD2716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48 </w:t>
            </w:r>
            <w:r w:rsidR="0070568A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21-1.10]</w:t>
            </w:r>
          </w:p>
        </w:tc>
        <w:tc>
          <w:tcPr>
            <w:tcW w:w="2977" w:type="dxa"/>
          </w:tcPr>
          <w:p w14:paraId="7E8C9306" w14:textId="35759E27" w:rsidR="002A03C6" w:rsidRPr="007E365C" w:rsidRDefault="000B2B51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84</w:t>
            </w:r>
          </w:p>
        </w:tc>
        <w:tc>
          <w:tcPr>
            <w:tcW w:w="2236" w:type="dxa"/>
          </w:tcPr>
          <w:p w14:paraId="71F13D6B" w14:textId="0D6A0658" w:rsidR="002A03C6" w:rsidRPr="007E365C" w:rsidRDefault="00F12BAF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0</w:t>
            </w:r>
            <w:r w:rsidR="0054786B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0.2</w:t>
            </w:r>
            <w:r w:rsidR="00B04DF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54786B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1.</w:t>
            </w:r>
            <w:r w:rsidR="00B04DF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="0054786B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4ECE35F8" w14:textId="2F052FA0" w:rsidR="002A03C6" w:rsidRPr="007E365C" w:rsidRDefault="00412E20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50</w:t>
            </w:r>
          </w:p>
        </w:tc>
      </w:tr>
      <w:tr w:rsidR="002A03C6" w:rsidRPr="007E365C" w14:paraId="40A11EDB" w14:textId="77777777" w:rsidTr="00A86E3D">
        <w:tc>
          <w:tcPr>
            <w:tcW w:w="3794" w:type="dxa"/>
          </w:tcPr>
          <w:p w14:paraId="4112061F" w14:textId="2044EDF2" w:rsidR="002A03C6" w:rsidRPr="007E365C" w:rsidRDefault="002A03C6" w:rsidP="002A03C6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small artery occlusion</w:t>
            </w:r>
          </w:p>
        </w:tc>
        <w:tc>
          <w:tcPr>
            <w:tcW w:w="2268" w:type="dxa"/>
          </w:tcPr>
          <w:p w14:paraId="6B81A4C8" w14:textId="4C4CE9E0" w:rsidR="002A03C6" w:rsidRPr="007E365C" w:rsidRDefault="00BD2716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31 </w:t>
            </w:r>
            <w:r w:rsidR="0070568A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04348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9-2.47]</w:t>
            </w:r>
          </w:p>
        </w:tc>
        <w:tc>
          <w:tcPr>
            <w:tcW w:w="2977" w:type="dxa"/>
          </w:tcPr>
          <w:p w14:paraId="679B7E78" w14:textId="6C71BD08" w:rsidR="002A03C6" w:rsidRPr="007E365C" w:rsidRDefault="00EF57E4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12</w:t>
            </w:r>
          </w:p>
        </w:tc>
        <w:tc>
          <w:tcPr>
            <w:tcW w:w="2236" w:type="dxa"/>
          </w:tcPr>
          <w:p w14:paraId="534FBE80" w14:textId="29875666" w:rsidR="002A03C6" w:rsidRPr="007E365C" w:rsidRDefault="00F12BAF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85AD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</w:t>
            </w:r>
            <w:r w:rsidR="0054786B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</w:t>
            </w:r>
            <w:r w:rsidR="005C74F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</w:t>
            </w:r>
            <w:r w:rsidR="002A2358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5C74F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.4</w:t>
            </w:r>
            <w:r w:rsidR="002A2358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5C74F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354C0679" w14:textId="1A521DC5" w:rsidR="002A03C6" w:rsidRPr="007E365C" w:rsidRDefault="00700F25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412E20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2</w:t>
            </w:r>
          </w:p>
        </w:tc>
      </w:tr>
      <w:tr w:rsidR="002A03C6" w:rsidRPr="007E365C" w14:paraId="6E20EA1E" w14:textId="77777777" w:rsidTr="00A86E3D">
        <w:tc>
          <w:tcPr>
            <w:tcW w:w="3794" w:type="dxa"/>
          </w:tcPr>
          <w:p w14:paraId="377BB1A0" w14:textId="0F692E5D" w:rsidR="002A03C6" w:rsidRPr="007E365C" w:rsidRDefault="002A03C6" w:rsidP="002A03C6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other determined etiology</w:t>
            </w:r>
          </w:p>
        </w:tc>
        <w:tc>
          <w:tcPr>
            <w:tcW w:w="2268" w:type="dxa"/>
          </w:tcPr>
          <w:p w14:paraId="1F5A1760" w14:textId="62FA1E81" w:rsidR="002A03C6" w:rsidRPr="007E365C" w:rsidRDefault="005F737D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91 </w:t>
            </w:r>
            <w:r w:rsidR="0004348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0.21-3.97]</w:t>
            </w:r>
          </w:p>
        </w:tc>
        <w:tc>
          <w:tcPr>
            <w:tcW w:w="2977" w:type="dxa"/>
          </w:tcPr>
          <w:p w14:paraId="5E3F85F4" w14:textId="4A4E03AF" w:rsidR="002A03C6" w:rsidRPr="007E365C" w:rsidRDefault="00EF57E4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03</w:t>
            </w:r>
          </w:p>
        </w:tc>
        <w:tc>
          <w:tcPr>
            <w:tcW w:w="2236" w:type="dxa"/>
          </w:tcPr>
          <w:p w14:paraId="4602D7CD" w14:textId="0909B3DA" w:rsidR="002A03C6" w:rsidRPr="007E365C" w:rsidRDefault="00F12BAF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85ADE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1</w:t>
            </w:r>
            <w:r w:rsidR="005C74F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</w:t>
            </w:r>
            <w:r w:rsidR="006B478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-6.99]</w:t>
            </w:r>
          </w:p>
        </w:tc>
        <w:tc>
          <w:tcPr>
            <w:tcW w:w="2819" w:type="dxa"/>
          </w:tcPr>
          <w:p w14:paraId="761DBE78" w14:textId="6BED641E" w:rsidR="002A03C6" w:rsidRPr="007E365C" w:rsidRDefault="00700F25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412E20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2</w:t>
            </w:r>
          </w:p>
        </w:tc>
      </w:tr>
      <w:tr w:rsidR="002A03C6" w:rsidRPr="007E365C" w14:paraId="3B66FE08" w14:textId="77777777" w:rsidTr="00A86E3D">
        <w:tc>
          <w:tcPr>
            <w:tcW w:w="3794" w:type="dxa"/>
          </w:tcPr>
          <w:p w14:paraId="346E9CAA" w14:textId="51246A45" w:rsidR="002A03C6" w:rsidRPr="007E365C" w:rsidRDefault="002A03C6" w:rsidP="002A03C6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A etiology: undetermined etiology</w:t>
            </w:r>
          </w:p>
        </w:tc>
        <w:tc>
          <w:tcPr>
            <w:tcW w:w="2268" w:type="dxa"/>
          </w:tcPr>
          <w:p w14:paraId="127CE47A" w14:textId="577DAECD" w:rsidR="002A03C6" w:rsidRPr="007E365C" w:rsidRDefault="005F737D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51 </w:t>
            </w:r>
            <w:r w:rsidR="00043489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0B2B5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5-1.03]</w:t>
            </w:r>
          </w:p>
        </w:tc>
        <w:tc>
          <w:tcPr>
            <w:tcW w:w="2977" w:type="dxa"/>
          </w:tcPr>
          <w:p w14:paraId="5C55D112" w14:textId="74A6046C" w:rsidR="002A03C6" w:rsidRPr="007E365C" w:rsidRDefault="00EF57E4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236" w:type="dxa"/>
          </w:tcPr>
          <w:p w14:paraId="63427495" w14:textId="56D5A8CC" w:rsidR="002A03C6" w:rsidRPr="007E365C" w:rsidRDefault="00385ADE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8</w:t>
            </w:r>
            <w:r w:rsidR="006B478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[</w:t>
            </w:r>
            <w:r w:rsidR="00B005B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5-1.98]</w:t>
            </w:r>
          </w:p>
        </w:tc>
        <w:tc>
          <w:tcPr>
            <w:tcW w:w="2819" w:type="dxa"/>
          </w:tcPr>
          <w:p w14:paraId="077F5831" w14:textId="064FCC8D" w:rsidR="002A03C6" w:rsidRPr="007E365C" w:rsidRDefault="00412E20" w:rsidP="002A03C6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83</w:t>
            </w:r>
          </w:p>
        </w:tc>
      </w:tr>
      <w:tr w:rsidR="00824593" w:rsidRPr="007E365C" w14:paraId="656C267D" w14:textId="77777777" w:rsidTr="00A86E3D">
        <w:tc>
          <w:tcPr>
            <w:tcW w:w="3794" w:type="dxa"/>
          </w:tcPr>
          <w:p w14:paraId="3AAB6921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ukoaraiosis</w:t>
            </w:r>
          </w:p>
        </w:tc>
        <w:tc>
          <w:tcPr>
            <w:tcW w:w="2268" w:type="dxa"/>
          </w:tcPr>
          <w:p w14:paraId="5CECDA33" w14:textId="0A38199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4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5-4.2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57BADBF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36" w:type="dxa"/>
          </w:tcPr>
          <w:p w14:paraId="74C53C58" w14:textId="44234E8C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6</w:t>
            </w:r>
            <w:r w:rsidR="00F2668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</w:t>
            </w:r>
            <w:r w:rsidR="00D945B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.</w:t>
            </w:r>
            <w:r w:rsidR="00D945B3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4DA8F281" w14:textId="7A8B911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 w:rsidR="000F6822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7</w:t>
            </w:r>
          </w:p>
        </w:tc>
      </w:tr>
      <w:tr w:rsidR="00824593" w:rsidRPr="007E365C" w14:paraId="7A406159" w14:textId="77777777" w:rsidTr="00A86E3D">
        <w:tc>
          <w:tcPr>
            <w:tcW w:w="3794" w:type="dxa"/>
          </w:tcPr>
          <w:p w14:paraId="010D6B45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sence of ischemic lesion</w:t>
            </w:r>
          </w:p>
        </w:tc>
        <w:tc>
          <w:tcPr>
            <w:tcW w:w="2268" w:type="dxa"/>
          </w:tcPr>
          <w:p w14:paraId="7AD8F215" w14:textId="54E9AEB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8.58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70-15.66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6FCBFC6C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36" w:type="dxa"/>
          </w:tcPr>
          <w:p w14:paraId="7F9FBD15" w14:textId="1A9B0D0F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F2668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9</w:t>
            </w:r>
            <w:r w:rsidR="00F26687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</w:t>
            </w:r>
            <w:r w:rsidR="004C3E24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22.</w:t>
            </w:r>
            <w:r w:rsidR="004C3E24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19" w:type="dxa"/>
          </w:tcPr>
          <w:p w14:paraId="2E25C697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24593" w:rsidRPr="007E365C" w14:paraId="0FB6527F" w14:textId="77777777" w:rsidTr="00A86E3D">
        <w:tc>
          <w:tcPr>
            <w:tcW w:w="3794" w:type="dxa"/>
          </w:tcPr>
          <w:p w14:paraId="12E39303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cholesterol – per 1 mg/dL increase</w:t>
            </w:r>
          </w:p>
        </w:tc>
        <w:tc>
          <w:tcPr>
            <w:tcW w:w="2268" w:type="dxa"/>
          </w:tcPr>
          <w:p w14:paraId="3F8BA159" w14:textId="1C40760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6AB9A33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04</w:t>
            </w:r>
          </w:p>
        </w:tc>
        <w:tc>
          <w:tcPr>
            <w:tcW w:w="2236" w:type="dxa"/>
          </w:tcPr>
          <w:p w14:paraId="6EB6F3D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7BB5FCF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4EB30AD6" w14:textId="77777777" w:rsidTr="00A86E3D">
        <w:tc>
          <w:tcPr>
            <w:tcW w:w="3794" w:type="dxa"/>
          </w:tcPr>
          <w:p w14:paraId="60877F9E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DL – per 1 mg/dL increase</w:t>
            </w:r>
          </w:p>
        </w:tc>
        <w:tc>
          <w:tcPr>
            <w:tcW w:w="2268" w:type="dxa"/>
          </w:tcPr>
          <w:p w14:paraId="4937B40E" w14:textId="709C5275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790346E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35</w:t>
            </w:r>
          </w:p>
        </w:tc>
        <w:tc>
          <w:tcPr>
            <w:tcW w:w="2236" w:type="dxa"/>
          </w:tcPr>
          <w:p w14:paraId="0DC36F73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1D97415B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798E90BB" w14:textId="77777777" w:rsidTr="00A86E3D">
        <w:tc>
          <w:tcPr>
            <w:tcW w:w="3794" w:type="dxa"/>
          </w:tcPr>
          <w:p w14:paraId="45B39839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DL – per 1 mg/dL increase</w:t>
            </w:r>
          </w:p>
        </w:tc>
        <w:tc>
          <w:tcPr>
            <w:tcW w:w="2268" w:type="dxa"/>
          </w:tcPr>
          <w:p w14:paraId="15E38C70" w14:textId="7CEF8FEE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.99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8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558F7456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53</w:t>
            </w:r>
          </w:p>
        </w:tc>
        <w:tc>
          <w:tcPr>
            <w:tcW w:w="2236" w:type="dxa"/>
          </w:tcPr>
          <w:p w14:paraId="7B6EE44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8394EBD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824593" w:rsidRPr="007E365C" w14:paraId="7DF8B44B" w14:textId="77777777" w:rsidTr="00A86E3D">
        <w:tc>
          <w:tcPr>
            <w:tcW w:w="3794" w:type="dxa"/>
          </w:tcPr>
          <w:p w14:paraId="6D536199" w14:textId="77777777" w:rsidR="00824593" w:rsidRPr="007E365C" w:rsidRDefault="00824593" w:rsidP="00A86E3D">
            <w:pPr>
              <w:spacing w:before="20" w:after="2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iglycerides – per 1 mg/dL increase</w:t>
            </w:r>
          </w:p>
        </w:tc>
        <w:tc>
          <w:tcPr>
            <w:tcW w:w="2268" w:type="dxa"/>
          </w:tcPr>
          <w:p w14:paraId="32D41A9A" w14:textId="5B8C2AFD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00 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9-1.01</w:t>
            </w:r>
            <w:r w:rsidR="00735981"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977" w:type="dxa"/>
          </w:tcPr>
          <w:p w14:paraId="0E0D4EB4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56</w:t>
            </w:r>
          </w:p>
        </w:tc>
        <w:tc>
          <w:tcPr>
            <w:tcW w:w="2236" w:type="dxa"/>
          </w:tcPr>
          <w:p w14:paraId="2F91112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819" w:type="dxa"/>
          </w:tcPr>
          <w:p w14:paraId="6B4CD79E" w14:textId="77777777" w:rsidR="00824593" w:rsidRPr="007E365C" w:rsidRDefault="00824593" w:rsidP="00A86E3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14:paraId="492990AA" w14:textId="77777777" w:rsidR="00824593" w:rsidRPr="007E365C" w:rsidRDefault="00824593" w:rsidP="00824593">
      <w:pPr>
        <w:spacing w:before="20" w:after="2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bCs/>
          <w:sz w:val="20"/>
          <w:szCs w:val="20"/>
          <w:lang w:val="en-US"/>
        </w:rPr>
        <w:t>CI: confidence interval; HR: hazard ratio.</w:t>
      </w:r>
    </w:p>
    <w:p w14:paraId="5A9FA77E" w14:textId="77777777" w:rsidR="00824593" w:rsidRPr="007E365C" w:rsidRDefault="00824593" w:rsidP="00824593">
      <w:pPr>
        <w:spacing w:before="20" w:after="20" w:line="480" w:lineRule="auto"/>
        <w:jc w:val="both"/>
        <w:rPr>
          <w:bCs/>
          <w:lang w:val="en-US"/>
        </w:rPr>
      </w:pPr>
    </w:p>
    <w:p w14:paraId="37B2BF2A" w14:textId="77777777" w:rsidR="00824593" w:rsidRPr="007E365C" w:rsidRDefault="008245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7B4DF" w14:textId="77777777" w:rsidR="002E072A" w:rsidRPr="007E365C" w:rsidRDefault="002E07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8322B3" w14:textId="77777777" w:rsidR="002E072A" w:rsidRPr="007E365C" w:rsidRDefault="002E07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2E072A" w:rsidRPr="007E365C" w:rsidSect="0041511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23A2638C" w14:textId="77777777" w:rsidR="002E072A" w:rsidRPr="007E365C" w:rsidRDefault="002E072A" w:rsidP="002E072A">
      <w:pPr>
        <w:spacing w:before="20" w:after="2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4. Sensitivity analysis: stroke incidence after “</w:t>
      </w:r>
      <w:proofErr w:type="gramStart"/>
      <w:r w:rsidRPr="007E365C">
        <w:rPr>
          <w:rFonts w:ascii="Times New Roman" w:hAnsi="Times New Roman" w:cs="Times New Roman"/>
          <w:b/>
          <w:sz w:val="20"/>
          <w:szCs w:val="20"/>
          <w:lang w:val="en-US"/>
        </w:rPr>
        <w:t>tissue-based</w:t>
      </w:r>
      <w:proofErr w:type="gramEnd"/>
      <w:r w:rsidRPr="007E36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” TIAs </w:t>
      </w:r>
    </w:p>
    <w:tbl>
      <w:tblPr>
        <w:tblStyle w:val="TableGrid"/>
        <w:tblW w:w="10490" w:type="dxa"/>
        <w:tblInd w:w="-601" w:type="dxa"/>
        <w:tblLook w:val="04A0" w:firstRow="1" w:lastRow="0" w:firstColumn="1" w:lastColumn="0" w:noHBand="0" w:noVBand="1"/>
      </w:tblPr>
      <w:tblGrid>
        <w:gridCol w:w="1190"/>
        <w:gridCol w:w="1952"/>
        <w:gridCol w:w="1626"/>
        <w:gridCol w:w="2044"/>
        <w:gridCol w:w="2119"/>
        <w:gridCol w:w="1559"/>
      </w:tblGrid>
      <w:tr w:rsidR="002E072A" w:rsidRPr="007E365C" w14:paraId="1E8DBC8A" w14:textId="77777777" w:rsidTr="00C34D60">
        <w:tc>
          <w:tcPr>
            <w:tcW w:w="1190" w:type="dxa"/>
          </w:tcPr>
          <w:p w14:paraId="27D1B9DE" w14:textId="77777777" w:rsidR="002E072A" w:rsidRPr="007E365C" w:rsidRDefault="002E072A" w:rsidP="00C34D60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</w:tcPr>
          <w:p w14:paraId="33D4427B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of patients at each timepoint</w:t>
            </w:r>
          </w:p>
        </w:tc>
        <w:tc>
          <w:tcPr>
            <w:tcW w:w="1626" w:type="dxa"/>
          </w:tcPr>
          <w:p w14:paraId="71073170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of incident strokes</w:t>
            </w:r>
          </w:p>
        </w:tc>
        <w:tc>
          <w:tcPr>
            <w:tcW w:w="2044" w:type="dxa"/>
          </w:tcPr>
          <w:p w14:paraId="3C007DD7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idence (%) </w:t>
            </w:r>
          </w:p>
          <w:p w14:paraId="79E86729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2119" w:type="dxa"/>
          </w:tcPr>
          <w:p w14:paraId="63CA89BA" w14:textId="05885C26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</w:t>
            </w:r>
            <w:r w:rsidR="00EA08BC"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95% CI]</w:t>
            </w:r>
          </w:p>
        </w:tc>
        <w:tc>
          <w:tcPr>
            <w:tcW w:w="1559" w:type="dxa"/>
          </w:tcPr>
          <w:p w14:paraId="6C128BE5" w14:textId="214D4ED4" w:rsidR="002E072A" w:rsidRPr="007E365C" w:rsidRDefault="002E072A" w:rsidP="00B365C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2E072A" w:rsidRPr="007E365C" w14:paraId="41510761" w14:textId="77777777" w:rsidTr="00C34D60">
        <w:tc>
          <w:tcPr>
            <w:tcW w:w="1190" w:type="dxa"/>
          </w:tcPr>
          <w:p w14:paraId="3E86C6C9" w14:textId="77777777" w:rsidR="002E072A" w:rsidRPr="007E365C" w:rsidRDefault="002E072A" w:rsidP="00C34D60">
            <w:pPr>
              <w:spacing w:before="20" w:after="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 xml:space="preserve">48-h </w:t>
            </w:r>
          </w:p>
        </w:tc>
        <w:tc>
          <w:tcPr>
            <w:tcW w:w="1952" w:type="dxa"/>
          </w:tcPr>
          <w:p w14:paraId="5384DFE4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626" w:type="dxa"/>
          </w:tcPr>
          <w:p w14:paraId="2B8E039F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44" w:type="dxa"/>
          </w:tcPr>
          <w:p w14:paraId="022DC3C8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8 [0.4-1.6]</w:t>
            </w:r>
          </w:p>
        </w:tc>
        <w:tc>
          <w:tcPr>
            <w:tcW w:w="2119" w:type="dxa"/>
          </w:tcPr>
          <w:p w14:paraId="30BC7B0A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7 [0.3-1.6]</w:t>
            </w:r>
          </w:p>
        </w:tc>
        <w:tc>
          <w:tcPr>
            <w:tcW w:w="1559" w:type="dxa"/>
          </w:tcPr>
          <w:p w14:paraId="49C90EFE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2E072A" w:rsidRPr="007E365C" w14:paraId="590EA853" w14:textId="77777777" w:rsidTr="00C34D60">
        <w:tc>
          <w:tcPr>
            <w:tcW w:w="1190" w:type="dxa"/>
          </w:tcPr>
          <w:p w14:paraId="5C94FDA9" w14:textId="77777777" w:rsidR="002E072A" w:rsidRPr="007E365C" w:rsidRDefault="002E072A" w:rsidP="00C34D60">
            <w:pPr>
              <w:spacing w:before="20" w:after="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 xml:space="preserve">90-day </w:t>
            </w:r>
          </w:p>
        </w:tc>
        <w:tc>
          <w:tcPr>
            <w:tcW w:w="1952" w:type="dxa"/>
          </w:tcPr>
          <w:p w14:paraId="5AD42C09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1626" w:type="dxa"/>
          </w:tcPr>
          <w:p w14:paraId="18AA47D6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44" w:type="dxa"/>
          </w:tcPr>
          <w:p w14:paraId="5792AC2A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1.3 [0.7-2.3]</w:t>
            </w:r>
          </w:p>
        </w:tc>
        <w:tc>
          <w:tcPr>
            <w:tcW w:w="2119" w:type="dxa"/>
          </w:tcPr>
          <w:p w14:paraId="30E3B5C7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6 [0.3-1.2]</w:t>
            </w:r>
          </w:p>
        </w:tc>
        <w:tc>
          <w:tcPr>
            <w:tcW w:w="1559" w:type="dxa"/>
          </w:tcPr>
          <w:p w14:paraId="2AC16A10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2E072A" w:rsidRPr="007E365C" w14:paraId="2DB64919" w14:textId="77777777" w:rsidTr="00C34D60">
        <w:tc>
          <w:tcPr>
            <w:tcW w:w="1190" w:type="dxa"/>
          </w:tcPr>
          <w:p w14:paraId="225C610E" w14:textId="77777777" w:rsidR="002E072A" w:rsidRPr="007E365C" w:rsidRDefault="002E072A" w:rsidP="00C34D60">
            <w:pPr>
              <w:spacing w:before="20" w:after="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 xml:space="preserve">12-month </w:t>
            </w:r>
          </w:p>
        </w:tc>
        <w:tc>
          <w:tcPr>
            <w:tcW w:w="1952" w:type="dxa"/>
          </w:tcPr>
          <w:p w14:paraId="4D0414F3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1626" w:type="dxa"/>
          </w:tcPr>
          <w:p w14:paraId="30A49754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044" w:type="dxa"/>
          </w:tcPr>
          <w:p w14:paraId="354E3E51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2.3 [1.5-3.6]</w:t>
            </w:r>
          </w:p>
        </w:tc>
        <w:tc>
          <w:tcPr>
            <w:tcW w:w="2119" w:type="dxa"/>
          </w:tcPr>
          <w:p w14:paraId="15B98A3C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8 [0.5-1.4]</w:t>
            </w:r>
          </w:p>
        </w:tc>
        <w:tc>
          <w:tcPr>
            <w:tcW w:w="1559" w:type="dxa"/>
          </w:tcPr>
          <w:p w14:paraId="09F8ED5A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2E072A" w:rsidRPr="007E365C" w14:paraId="0DF5E8E0" w14:textId="77777777" w:rsidTr="00C34D60">
        <w:tc>
          <w:tcPr>
            <w:tcW w:w="1190" w:type="dxa"/>
          </w:tcPr>
          <w:p w14:paraId="451F0EC9" w14:textId="77777777" w:rsidR="002E072A" w:rsidRPr="007E365C" w:rsidRDefault="002E072A" w:rsidP="00C34D60">
            <w:pPr>
              <w:spacing w:before="20" w:after="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 xml:space="preserve">60-month </w:t>
            </w:r>
          </w:p>
        </w:tc>
        <w:tc>
          <w:tcPr>
            <w:tcW w:w="1952" w:type="dxa"/>
          </w:tcPr>
          <w:p w14:paraId="53871287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626" w:type="dxa"/>
          </w:tcPr>
          <w:p w14:paraId="7FDEB941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044" w:type="dxa"/>
          </w:tcPr>
          <w:p w14:paraId="1E75E841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6.2 [4.6-8.1]</w:t>
            </w:r>
          </w:p>
        </w:tc>
        <w:tc>
          <w:tcPr>
            <w:tcW w:w="2119" w:type="dxa"/>
          </w:tcPr>
          <w:p w14:paraId="2C5BBFFC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9 [0.6-1.3]</w:t>
            </w:r>
          </w:p>
        </w:tc>
        <w:tc>
          <w:tcPr>
            <w:tcW w:w="1559" w:type="dxa"/>
          </w:tcPr>
          <w:p w14:paraId="56E0ED21" w14:textId="77777777" w:rsidR="002E072A" w:rsidRPr="007E365C" w:rsidRDefault="002E072A" w:rsidP="00C34D60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65C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</w:tbl>
    <w:p w14:paraId="76DC116B" w14:textId="429AC063" w:rsidR="002E072A" w:rsidRPr="007E365C" w:rsidRDefault="002E072A" w:rsidP="002E072A">
      <w:pPr>
        <w:spacing w:before="20" w:after="2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7E365C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IRR: incidence rate ratio. </w:t>
      </w:r>
      <w:r w:rsidR="00EA08BC" w:rsidRPr="007E365C">
        <w:rPr>
          <w:sz w:val="20"/>
          <w:szCs w:val="20"/>
          <w:lang w:val="en-US"/>
        </w:rPr>
        <w:t>a</w:t>
      </w:r>
      <w:r w:rsidRPr="007E365C">
        <w:rPr>
          <w:sz w:val="20"/>
          <w:szCs w:val="20"/>
          <w:lang w:val="en-US"/>
        </w:rPr>
        <w:t>: “</w:t>
      </w:r>
      <w:proofErr w:type="gramStart"/>
      <w:r w:rsidRPr="007E365C">
        <w:rPr>
          <w:sz w:val="20"/>
          <w:szCs w:val="20"/>
          <w:lang w:val="en-US"/>
        </w:rPr>
        <w:t>tissue-based</w:t>
      </w:r>
      <w:proofErr w:type="gramEnd"/>
      <w:r w:rsidRPr="007E365C">
        <w:rPr>
          <w:sz w:val="20"/>
          <w:szCs w:val="20"/>
          <w:lang w:val="en-US"/>
        </w:rPr>
        <w:t>” TIAs versus overall TIAs.</w:t>
      </w:r>
    </w:p>
    <w:p w14:paraId="73953EB0" w14:textId="77777777" w:rsidR="002E072A" w:rsidRPr="002E072A" w:rsidRDefault="002E072A" w:rsidP="002E072A">
      <w:pPr>
        <w:rPr>
          <w:lang w:val="en-US"/>
        </w:rPr>
      </w:pPr>
    </w:p>
    <w:p w14:paraId="4DF0A2CD" w14:textId="77777777" w:rsidR="002E072A" w:rsidRPr="00824593" w:rsidRDefault="002E072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2E072A" w:rsidRPr="00824593" w:rsidSect="004151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593"/>
    <w:rsid w:val="00007489"/>
    <w:rsid w:val="00043489"/>
    <w:rsid w:val="00072BEF"/>
    <w:rsid w:val="000B2B51"/>
    <w:rsid w:val="000F6822"/>
    <w:rsid w:val="001102D5"/>
    <w:rsid w:val="001134DF"/>
    <w:rsid w:val="00123017"/>
    <w:rsid w:val="00125998"/>
    <w:rsid w:val="00194E24"/>
    <w:rsid w:val="001D7D86"/>
    <w:rsid w:val="001F6A04"/>
    <w:rsid w:val="00283897"/>
    <w:rsid w:val="002A03C6"/>
    <w:rsid w:val="002A2358"/>
    <w:rsid w:val="002B4DAA"/>
    <w:rsid w:val="002E072A"/>
    <w:rsid w:val="0030789F"/>
    <w:rsid w:val="0035281C"/>
    <w:rsid w:val="003604C9"/>
    <w:rsid w:val="00385ADE"/>
    <w:rsid w:val="00387573"/>
    <w:rsid w:val="003E105E"/>
    <w:rsid w:val="00412E20"/>
    <w:rsid w:val="0041511A"/>
    <w:rsid w:val="00445303"/>
    <w:rsid w:val="00486610"/>
    <w:rsid w:val="004A0B8C"/>
    <w:rsid w:val="004C3E24"/>
    <w:rsid w:val="00515A5D"/>
    <w:rsid w:val="0054786B"/>
    <w:rsid w:val="00585E7D"/>
    <w:rsid w:val="005C74F1"/>
    <w:rsid w:val="005E2EFE"/>
    <w:rsid w:val="005F737D"/>
    <w:rsid w:val="006B4787"/>
    <w:rsid w:val="006F48DE"/>
    <w:rsid w:val="00700F25"/>
    <w:rsid w:val="0070568A"/>
    <w:rsid w:val="00735981"/>
    <w:rsid w:val="007E087D"/>
    <w:rsid w:val="007E1450"/>
    <w:rsid w:val="007E365C"/>
    <w:rsid w:val="007E7D1C"/>
    <w:rsid w:val="0080158F"/>
    <w:rsid w:val="00824593"/>
    <w:rsid w:val="008D371D"/>
    <w:rsid w:val="008E43B3"/>
    <w:rsid w:val="00903000"/>
    <w:rsid w:val="0094001C"/>
    <w:rsid w:val="00944546"/>
    <w:rsid w:val="009572E2"/>
    <w:rsid w:val="0096225D"/>
    <w:rsid w:val="009704D6"/>
    <w:rsid w:val="00996834"/>
    <w:rsid w:val="009B6391"/>
    <w:rsid w:val="009B7DB6"/>
    <w:rsid w:val="009F21F1"/>
    <w:rsid w:val="00A253F1"/>
    <w:rsid w:val="00B005B7"/>
    <w:rsid w:val="00B04DF3"/>
    <w:rsid w:val="00B365C0"/>
    <w:rsid w:val="00B853B4"/>
    <w:rsid w:val="00BB2953"/>
    <w:rsid w:val="00BD2716"/>
    <w:rsid w:val="00BF1616"/>
    <w:rsid w:val="00C153A0"/>
    <w:rsid w:val="00C47ED8"/>
    <w:rsid w:val="00CA4A4A"/>
    <w:rsid w:val="00CE027E"/>
    <w:rsid w:val="00D945B3"/>
    <w:rsid w:val="00D954BE"/>
    <w:rsid w:val="00DD59D9"/>
    <w:rsid w:val="00E63166"/>
    <w:rsid w:val="00E923CE"/>
    <w:rsid w:val="00EA08BC"/>
    <w:rsid w:val="00EC68DD"/>
    <w:rsid w:val="00EF57E4"/>
    <w:rsid w:val="00F12BAF"/>
    <w:rsid w:val="00F16047"/>
    <w:rsid w:val="00F26687"/>
    <w:rsid w:val="00F54C8F"/>
    <w:rsid w:val="00F7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CDA1A"/>
  <w15:chartTrackingRefBased/>
  <w15:docId w15:val="{633052F0-099F-49BC-A1A4-86E2987B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5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5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5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5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5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5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5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5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5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5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5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5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5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5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5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5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5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5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5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5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5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5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245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7</Pages>
  <Words>973</Words>
  <Characters>5551</Characters>
  <Application>Microsoft Office Word</Application>
  <DocSecurity>0</DocSecurity>
  <Lines>46</Lines>
  <Paragraphs>13</Paragraphs>
  <ScaleCrop>false</ScaleCrop>
  <Company/>
  <LinksUpToDate>false</LinksUpToDate>
  <CharactersWithSpaces>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oschi</dc:creator>
  <cp:keywords/>
  <dc:description/>
  <cp:lastModifiedBy>Lorn Fraser</cp:lastModifiedBy>
  <cp:revision>81</cp:revision>
  <dcterms:created xsi:type="dcterms:W3CDTF">2024-03-15T22:11:00Z</dcterms:created>
  <dcterms:modified xsi:type="dcterms:W3CDTF">2024-05-10T14:05:00Z</dcterms:modified>
</cp:coreProperties>
</file>